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F2E71" w14:textId="35C1792F" w:rsidR="003A245E" w:rsidRPr="00532ADF" w:rsidRDefault="003A245E" w:rsidP="003A245E">
      <w:pPr>
        <w:spacing w:after="0" w:line="240" w:lineRule="auto"/>
        <w:jc w:val="both"/>
        <w:textAlignment w:val="baseline"/>
        <w:rPr>
          <w:rFonts w:eastAsia="Times New Roman" w:cs="Segoe UI"/>
          <w:b/>
          <w:bCs/>
          <w:lang w:eastAsia="en-GB"/>
        </w:rPr>
      </w:pPr>
      <w:r w:rsidRPr="00532ADF">
        <w:rPr>
          <w:rFonts w:eastAsia="Times New Roman" w:cs="Calibri"/>
          <w:b/>
          <w:bCs/>
          <w:lang w:eastAsia="en-GB"/>
        </w:rPr>
        <w:t>FGD Topic guide for patient/carer </w:t>
      </w:r>
      <w:r w:rsidRPr="00532ADF">
        <w:rPr>
          <w:rFonts w:eastAsia="Times New Roman" w:cs="Calibri"/>
          <w:lang w:eastAsia="en-GB"/>
        </w:rPr>
        <w:t> </w:t>
      </w:r>
    </w:p>
    <w:p w14:paraId="73AF9130" w14:textId="77777777" w:rsidR="003A245E" w:rsidRPr="00532ADF" w:rsidRDefault="003A245E" w:rsidP="003A245E">
      <w:pPr>
        <w:spacing w:after="0" w:line="36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Style w:val="normaltextrun"/>
          <w:rFonts w:cs="Calibri"/>
          <w:b/>
          <w:bCs/>
          <w:u w:val="single"/>
        </w:rPr>
        <w:t>Demographic data</w:t>
      </w:r>
      <w:r w:rsidRPr="00532ADF">
        <w:rPr>
          <w:rStyle w:val="eop"/>
          <w:rFonts w:cs="Calibri"/>
        </w:rPr>
        <w:t> </w:t>
      </w:r>
    </w:p>
    <w:p w14:paraId="3161C88A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</w:p>
    <w:tbl>
      <w:tblPr>
        <w:tblW w:w="9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6239"/>
      </w:tblGrid>
      <w:tr w:rsidR="003A245E" w:rsidRPr="00532ADF" w14:paraId="274248FD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0F571168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Study ID*</w:t>
            </w:r>
          </w:p>
        </w:tc>
        <w:tc>
          <w:tcPr>
            <w:tcW w:w="6239" w:type="dxa"/>
            <w:noWrap/>
            <w:vAlign w:val="bottom"/>
            <w:hideMark/>
          </w:tcPr>
          <w:p w14:paraId="1A4369E5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099198B3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34F6E0BC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Sub-county in Kilifi</w:t>
            </w:r>
          </w:p>
        </w:tc>
        <w:tc>
          <w:tcPr>
            <w:tcW w:w="6239" w:type="dxa"/>
            <w:noWrap/>
            <w:vAlign w:val="bottom"/>
          </w:tcPr>
          <w:p w14:paraId="7E18696E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01699E4B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319BC8B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Affiliated Health Facility</w:t>
            </w:r>
          </w:p>
        </w:tc>
        <w:tc>
          <w:tcPr>
            <w:tcW w:w="6239" w:type="dxa"/>
            <w:noWrap/>
            <w:vAlign w:val="bottom"/>
            <w:hideMark/>
          </w:tcPr>
          <w:p w14:paraId="406F1AF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5D73A52B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4BEA57B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NCD condition</w:t>
            </w:r>
          </w:p>
        </w:tc>
        <w:tc>
          <w:tcPr>
            <w:tcW w:w="6239" w:type="dxa"/>
            <w:noWrap/>
            <w:vAlign w:val="bottom"/>
            <w:hideMark/>
          </w:tcPr>
          <w:p w14:paraId="7833273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3BCFD8F9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38945423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Duration of hypertension</w:t>
            </w:r>
          </w:p>
        </w:tc>
        <w:tc>
          <w:tcPr>
            <w:tcW w:w="6239" w:type="dxa"/>
            <w:noWrap/>
            <w:vAlign w:val="bottom"/>
          </w:tcPr>
          <w:p w14:paraId="2D6CA3AC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076D2CB0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2FC399FB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Gender</w:t>
            </w:r>
          </w:p>
        </w:tc>
        <w:tc>
          <w:tcPr>
            <w:tcW w:w="6239" w:type="dxa"/>
            <w:noWrap/>
            <w:vAlign w:val="bottom"/>
            <w:hideMark/>
          </w:tcPr>
          <w:p w14:paraId="7DF6FDA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5486D688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025800BB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Age</w:t>
            </w:r>
          </w:p>
        </w:tc>
        <w:tc>
          <w:tcPr>
            <w:tcW w:w="6239" w:type="dxa"/>
            <w:noWrap/>
            <w:vAlign w:val="bottom"/>
            <w:hideMark/>
          </w:tcPr>
          <w:p w14:paraId="0520C088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5A9BF3B8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53E107EC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Marital status</w:t>
            </w:r>
          </w:p>
        </w:tc>
        <w:tc>
          <w:tcPr>
            <w:tcW w:w="6239" w:type="dxa"/>
            <w:noWrap/>
            <w:vAlign w:val="bottom"/>
            <w:hideMark/>
          </w:tcPr>
          <w:p w14:paraId="7AF9C232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1E2ABCB7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629F613A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Family carer (Yes/No)</w:t>
            </w:r>
          </w:p>
        </w:tc>
        <w:tc>
          <w:tcPr>
            <w:tcW w:w="6239" w:type="dxa"/>
            <w:noWrap/>
            <w:vAlign w:val="bottom"/>
          </w:tcPr>
          <w:p w14:paraId="1761CE0E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A245E" w:rsidRPr="00532ADF" w14:paraId="77BC3F2D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689672D9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Relationship to participant</w:t>
            </w:r>
          </w:p>
        </w:tc>
        <w:tc>
          <w:tcPr>
            <w:tcW w:w="6239" w:type="dxa"/>
            <w:noWrap/>
            <w:vAlign w:val="bottom"/>
          </w:tcPr>
          <w:p w14:paraId="6EC0DBC6" w14:textId="77777777" w:rsidR="003A245E" w:rsidRPr="00532ADF" w:rsidRDefault="003A245E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</w:tbl>
    <w:p w14:paraId="0BD0921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*Study ID to be allocated according to health facility type, interview type &amp; participant number (i.e., Hosp1_FGD001)</w:t>
      </w:r>
    </w:p>
    <w:p w14:paraId="5B824A9C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  <w:lang w:val="en-US"/>
        </w:rPr>
      </w:pPr>
    </w:p>
    <w:p w14:paraId="307527FA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1. General perception of hypertension</w:t>
      </w:r>
    </w:p>
    <w:p w14:paraId="198B6B7A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1.1 What does high blood pressure (hypertension) mean to you?</w:t>
      </w:r>
    </w:p>
    <w:p w14:paraId="14A6F001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352112E" w14:textId="77777777" w:rsidR="003A245E" w:rsidRPr="00532ADF" w:rsidRDefault="003A245E" w:rsidP="003A245E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Why is it important to know about this condition?</w:t>
      </w:r>
    </w:p>
    <w:p w14:paraId="5E6A021A" w14:textId="77777777" w:rsidR="003A245E" w:rsidRPr="00532ADF" w:rsidRDefault="003A245E" w:rsidP="003A245E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Do you have any symptoms and how would you describe these?</w:t>
      </w:r>
    </w:p>
    <w:p w14:paraId="23DF8AF8" w14:textId="77777777" w:rsidR="003A245E" w:rsidRPr="00532ADF" w:rsidRDefault="003A245E" w:rsidP="003A245E">
      <w:pPr>
        <w:pStyle w:val="ListParagraph"/>
        <w:numPr>
          <w:ilvl w:val="0"/>
          <w:numId w:val="15"/>
        </w:numPr>
        <w:spacing w:after="0" w:line="240" w:lineRule="auto"/>
        <w:jc w:val="both"/>
      </w:pPr>
      <w:r w:rsidRPr="00532ADF">
        <w:rPr>
          <w:rFonts w:eastAsiaTheme="minorEastAsia"/>
          <w:i/>
          <w:iCs/>
        </w:rPr>
        <w:t>What in your view has caused your hypertension?</w:t>
      </w:r>
    </w:p>
    <w:p w14:paraId="51E318AB" w14:textId="77777777" w:rsidR="003A245E" w:rsidRPr="00532ADF" w:rsidRDefault="003A245E" w:rsidP="003A245E">
      <w:pPr>
        <w:spacing w:after="0" w:line="240" w:lineRule="auto"/>
        <w:jc w:val="both"/>
      </w:pPr>
    </w:p>
    <w:p w14:paraId="10364A64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2. First presentation</w:t>
      </w:r>
    </w:p>
    <w:p w14:paraId="0DD091E2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2.1 Could you tell us about your experience about being diagnosed with high blood pressure. Do you remember when this was and how it was discovered?</w:t>
      </w:r>
    </w:p>
    <w:p w14:paraId="15793D62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  <w:i/>
          <w:iCs/>
        </w:rPr>
      </w:pPr>
      <w:r w:rsidRPr="00532ADF">
        <w:rPr>
          <w:rFonts w:eastAsiaTheme="minorEastAsia"/>
          <w:b/>
          <w:bCs/>
          <w:i/>
          <w:iCs/>
        </w:rPr>
        <w:t>Probes</w:t>
      </w:r>
    </w:p>
    <w:p w14:paraId="67348781" w14:textId="77777777" w:rsidR="003A245E" w:rsidRPr="00532ADF" w:rsidRDefault="003A245E" w:rsidP="003A245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id you go see a healthcare worker because you had symptoms?</w:t>
      </w:r>
    </w:p>
    <w:p w14:paraId="653F54D3" w14:textId="77777777" w:rsidR="003A245E" w:rsidRPr="00532ADF" w:rsidRDefault="003A245E" w:rsidP="003A245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as it detected while you went to see a healthcare worker for something else?</w:t>
      </w:r>
    </w:p>
    <w:p w14:paraId="49A6113F" w14:textId="77777777" w:rsidR="003A245E" w:rsidRPr="00532ADF" w:rsidRDefault="003A245E" w:rsidP="003A245E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facility did you go to? (e.g., dispensary/health centre, hospital, community outreach etc.)</w:t>
      </w:r>
    </w:p>
    <w:p w14:paraId="02F07BA0" w14:textId="77777777" w:rsidR="003A245E" w:rsidRPr="00532ADF" w:rsidRDefault="003A245E" w:rsidP="003A245E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type of healthcare worker did you see the first time that you were told that you have high blood pressure? (e.g., nurse, village/community health workers, doctor, etc.)</w:t>
      </w:r>
    </w:p>
    <w:p w14:paraId="5EC36584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091A623C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2.2 Do you remember what you were told about high blood pressure?</w:t>
      </w:r>
    </w:p>
    <w:p w14:paraId="543743C7" w14:textId="77777777" w:rsidR="003A245E" w:rsidRPr="00532ADF" w:rsidRDefault="003A245E" w:rsidP="003A245E">
      <w:pPr>
        <w:spacing w:after="0" w:line="240" w:lineRule="auto"/>
        <w:ind w:left="360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7301B08" w14:textId="77777777" w:rsidR="003A245E" w:rsidRPr="00532ADF" w:rsidRDefault="003A245E" w:rsidP="003A245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did you feel about your diagnosis?</w:t>
      </w:r>
    </w:p>
    <w:p w14:paraId="3B89F7C5" w14:textId="77777777" w:rsidR="003A245E" w:rsidRPr="00532ADF" w:rsidRDefault="003A245E" w:rsidP="003A245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questions did you have? what were you worried about? </w:t>
      </w:r>
    </w:p>
    <w:p w14:paraId="36F30FB1" w14:textId="77777777" w:rsidR="003A245E" w:rsidRPr="00532ADF" w:rsidRDefault="003A245E" w:rsidP="003A245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r questions answered in a way that you could understand?</w:t>
      </w:r>
    </w:p>
    <w:p w14:paraId="25ADCBF3" w14:textId="77777777" w:rsidR="003A245E" w:rsidRPr="00532ADF" w:rsidRDefault="003A245E" w:rsidP="003A245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did you feel about the way you were diagnosed?</w:t>
      </w:r>
    </w:p>
    <w:p w14:paraId="1775EA2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</w:p>
    <w:p w14:paraId="21A532A3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3. Follow-up appointments</w:t>
      </w:r>
    </w:p>
    <w:p w14:paraId="599467D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3.1 Could you tell us what happened after that first time when you were told you had high blood pressure? </w:t>
      </w:r>
    </w:p>
    <w:p w14:paraId="2D6067A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675C650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were you advised to do? </w:t>
      </w:r>
    </w:p>
    <w:p w14:paraId="4F45D7EF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ere you given an appointment to come back later for another check-up? </w:t>
      </w:r>
    </w:p>
    <w:p w14:paraId="4579C2BE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as the appointment in the same facility or a different place?</w:t>
      </w:r>
    </w:p>
    <w:p w14:paraId="6B30C179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saw you for the appointment?</w:t>
      </w:r>
    </w:p>
    <w:p w14:paraId="487B1F9D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remember what you talked about in that appointment?</w:t>
      </w:r>
    </w:p>
    <w:p w14:paraId="3678B02A" w14:textId="77777777" w:rsidR="003A245E" w:rsidRPr="00532ADF" w:rsidRDefault="003A245E" w:rsidP="003A245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lastRenderedPageBreak/>
        <w:t>How easy do you find it to attend medical appointments? How so?</w:t>
      </w:r>
    </w:p>
    <w:p w14:paraId="4F0B04D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74C56DD1" w14:textId="77777777" w:rsidR="003A245E" w:rsidRPr="00532ADF" w:rsidRDefault="003A245E" w:rsidP="003A245E">
      <w:pPr>
        <w:rPr>
          <w:rFonts w:eastAsiaTheme="minorEastAsia"/>
        </w:rPr>
      </w:pPr>
      <w:r w:rsidRPr="00532ADF">
        <w:rPr>
          <w:rFonts w:eastAsiaTheme="minorEastAsia"/>
        </w:rPr>
        <w:t>3.2 Could you tell us what happened after the first appointment?</w:t>
      </w:r>
    </w:p>
    <w:p w14:paraId="5512D03A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4DCB3116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id you have to come back again for other appointments? Why?</w:t>
      </w:r>
    </w:p>
    <w:p w14:paraId="0727080A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r appointments all in the same facility or different facilities?</w:t>
      </w:r>
    </w:p>
    <w:p w14:paraId="7F6C2273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id you have to come back?</w:t>
      </w:r>
    </w:p>
    <w:p w14:paraId="7272862B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happened during these appointments? </w:t>
      </w:r>
    </w:p>
    <w:p w14:paraId="2E920B25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did you see, what did you discuss, what examination / tests did you undergo?</w:t>
      </w:r>
    </w:p>
    <w:p w14:paraId="33C25718" w14:textId="77777777" w:rsidR="003A245E" w:rsidRPr="00532ADF" w:rsidRDefault="003A245E" w:rsidP="003A245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initiated medical appointments, was the health facility or yourself? How was this arranged?</w:t>
      </w:r>
    </w:p>
    <w:p w14:paraId="41940697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  <w:u w:val="single"/>
        </w:rPr>
      </w:pPr>
    </w:p>
    <w:p w14:paraId="66CDA4A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4. Treatment</w:t>
      </w:r>
    </w:p>
    <w:p w14:paraId="7A324D51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4.1 Could you tell us what you were told about how your high blood pressure was going to be treated?</w:t>
      </w:r>
    </w:p>
    <w:p w14:paraId="76CD1488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3499AC34" w14:textId="77777777" w:rsidR="003A245E" w:rsidRPr="00532ADF" w:rsidRDefault="003A245E" w:rsidP="003A245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 given any medications?</w:t>
      </w:r>
    </w:p>
    <w:p w14:paraId="0670180B" w14:textId="77777777" w:rsidR="003A245E" w:rsidRPr="00532ADF" w:rsidRDefault="003A245E" w:rsidP="003A245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was it that prescribed your medication?</w:t>
      </w:r>
    </w:p>
    <w:p w14:paraId="1557069C" w14:textId="77777777" w:rsidR="003A245E" w:rsidRPr="00532ADF" w:rsidRDefault="003A245E" w:rsidP="003A245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o you see a healthcare worker about your medication?</w:t>
      </w:r>
    </w:p>
    <w:p w14:paraId="46A55362" w14:textId="77777777" w:rsidR="003A245E" w:rsidRPr="00532ADF" w:rsidRDefault="003A245E" w:rsidP="003A245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ere do you get your medications from?</w:t>
      </w:r>
      <w:r w:rsidRPr="00532ADF">
        <w:t xml:space="preserve"> </w:t>
      </w:r>
    </w:p>
    <w:p w14:paraId="4F7C9FBB" w14:textId="77777777" w:rsidR="003A245E" w:rsidRPr="00532ADF" w:rsidRDefault="003A245E" w:rsidP="003A245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to get your medications? (For example, distance to dispensary, financial ability to buy medicine, etc.)</w:t>
      </w:r>
    </w:p>
    <w:p w14:paraId="7B08AD8F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16F744F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4.2 Are you using other remedies to treat your high blood pressure? If yes, what are you using and why?</w:t>
      </w:r>
    </w:p>
    <w:p w14:paraId="271E18B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48A7F668" w14:textId="77777777" w:rsidR="003A245E" w:rsidRPr="00532ADF" w:rsidRDefault="003A245E" w:rsidP="003A24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ere do you usually get such remedies?</w:t>
      </w:r>
    </w:p>
    <w:p w14:paraId="6EA4D543" w14:textId="77777777" w:rsidR="003A245E" w:rsidRPr="00532ADF" w:rsidRDefault="003A245E" w:rsidP="003A24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  <w:i/>
          <w:iCs/>
        </w:rPr>
        <w:t>How often do you resort to them?</w:t>
      </w:r>
    </w:p>
    <w:p w14:paraId="4496513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55B7928F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5. Management and control</w:t>
      </w:r>
    </w:p>
    <w:p w14:paraId="7E7E6C62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1 How do you manage your high blood pressure, day-to-day? And what do you find easy or difficult about managing your blood pressure?</w:t>
      </w:r>
    </w:p>
    <w:p w14:paraId="5310F62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  <w:i/>
          <w:iCs/>
        </w:rPr>
        <w:t>Probes</w:t>
      </w:r>
    </w:p>
    <w:p w14:paraId="4CBFBDBC" w14:textId="77777777" w:rsidR="003A245E" w:rsidRPr="00532ADF" w:rsidRDefault="003A245E" w:rsidP="003A245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do you do to keep your high blood pressure under control?</w:t>
      </w:r>
    </w:p>
    <w:p w14:paraId="72DEBC65" w14:textId="77777777" w:rsidR="003A245E" w:rsidRPr="00532ADF" w:rsidRDefault="003A245E" w:rsidP="003A245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Do you monitor your blood pressure regularly? If so, how? </w:t>
      </w:r>
    </w:p>
    <w:p w14:paraId="65EE6C7E" w14:textId="77777777" w:rsidR="003A245E" w:rsidRPr="00532ADF" w:rsidRDefault="003A245E" w:rsidP="003A245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have measurement device at home, or do you go to a healthcare facility? Etc.</w:t>
      </w:r>
    </w:p>
    <w:p w14:paraId="06C51D15" w14:textId="77777777" w:rsidR="003A245E" w:rsidRPr="00532ADF" w:rsidRDefault="003A245E" w:rsidP="003A245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sometimes skip taking your medication, and if so, why? (e.g., organising or storing medicines; having to take more than one at regular intervals; need to adjust daily activities to align with medication schedule; side effects)</w:t>
      </w:r>
    </w:p>
    <w:p w14:paraId="52F9530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41F3B17A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2 How easy do you find it to get your medications for high blood pressure?</w:t>
      </w:r>
    </w:p>
    <w:p w14:paraId="3CEC5F0D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</w:t>
      </w:r>
    </w:p>
    <w:p w14:paraId="5307455F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ere do you get the medication from? </w:t>
      </w:r>
    </w:p>
    <w:p w14:paraId="58FD2A92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How easy do you find it to take your medications regularly? </w:t>
      </w:r>
    </w:p>
    <w:p w14:paraId="035713CF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ave you or are you experiencing any difficulties in paying for your medications? If yes, in what sense and how frequently?</w:t>
      </w:r>
    </w:p>
    <w:p w14:paraId="3E9FADD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0EDCC91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5.3 Have you made any changes to your diet </w:t>
      </w:r>
      <w:proofErr w:type="gramStart"/>
      <w:r w:rsidRPr="00532ADF">
        <w:rPr>
          <w:rFonts w:eastAsiaTheme="minorEastAsia"/>
        </w:rPr>
        <w:t>in order to</w:t>
      </w:r>
      <w:proofErr w:type="gramEnd"/>
      <w:r w:rsidRPr="00532ADF">
        <w:rPr>
          <w:rFonts w:eastAsiaTheme="minorEastAsia"/>
        </w:rPr>
        <w:t xml:space="preserve"> manage your high blood pressure? If so, what have you changed and how easy do you find this?</w:t>
      </w:r>
    </w:p>
    <w:p w14:paraId="471AD20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AF8B84D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making these changes?</w:t>
      </w:r>
    </w:p>
    <w:p w14:paraId="62C346AD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lastRenderedPageBreak/>
        <w:t>What are the greatest challenges to maintaining these changes?</w:t>
      </w:r>
    </w:p>
    <w:p w14:paraId="787B397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2A590D5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4 Are you doing any physical activities or exercises to help manage your high pressure? If so, what activities are you doing and how easy do you find this?</w:t>
      </w:r>
    </w:p>
    <w:p w14:paraId="35615437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71E88FC1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5 What support do you get from your family or the community to help you manage your high blood pressure? Are you part of any patient support group?</w:t>
      </w:r>
    </w:p>
    <w:p w14:paraId="01DFCDC9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01E65670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Emotional support? </w:t>
      </w:r>
    </w:p>
    <w:p w14:paraId="7C8EC5ED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Financial support (e.g., paying for medications)</w:t>
      </w:r>
    </w:p>
    <w:p w14:paraId="0C4C11A1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actical support (e.g., information; transport to clinics)</w:t>
      </w:r>
    </w:p>
    <w:p w14:paraId="5D4CF520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6C64A9D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6 Where do you look for information or advice on how to manage your high blood pressure and how useful has this been?</w:t>
      </w:r>
    </w:p>
    <w:p w14:paraId="6CD44F1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</w:t>
      </w:r>
    </w:p>
    <w:p w14:paraId="27EAB877" w14:textId="77777777" w:rsidR="003A245E" w:rsidRPr="00532ADF" w:rsidRDefault="003A245E" w:rsidP="003A245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get your information, advice, or support from healthcare providers or from other sources? Could you say a bit more about that?</w:t>
      </w:r>
    </w:p>
    <w:p w14:paraId="72B36CF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68693C37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6. Complications of hypertension</w:t>
      </w:r>
    </w:p>
    <w:p w14:paraId="2837F23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6.1 Have you experienced any other health problems related to your high blood pressure since you were diagnosed? How was this managed?</w:t>
      </w:r>
    </w:p>
    <w:p w14:paraId="0553A822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7565E1C3" w14:textId="77777777" w:rsidR="003A245E" w:rsidRPr="00532ADF" w:rsidRDefault="003A245E" w:rsidP="003A245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health problem/s did you experience?</w:t>
      </w:r>
    </w:p>
    <w:p w14:paraId="6092E5A2" w14:textId="77777777" w:rsidR="003A245E" w:rsidRPr="00532ADF" w:rsidRDefault="003A245E" w:rsidP="003A245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was it/where these discovered?</w:t>
      </w:r>
    </w:p>
    <w:p w14:paraId="7E8051FD" w14:textId="77777777" w:rsidR="003A245E" w:rsidRPr="00532ADF" w:rsidRDefault="003A245E" w:rsidP="003A245E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did you see for the treatment of this problem? what type of facility did you go to? what type of healthcare worker did you see there?</w:t>
      </w:r>
    </w:p>
    <w:p w14:paraId="1BD6447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060D0590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 xml:space="preserve">7. Experiences of interacting with the health service </w:t>
      </w:r>
    </w:p>
    <w:p w14:paraId="3C9B1C9C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7.1 How easy is it for you to go and see a nurse or doctor about your high blood pressure when you need to?</w:t>
      </w:r>
    </w:p>
    <w:p w14:paraId="25A5687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55A53DE6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3F4481E3" w14:textId="77777777" w:rsidR="003A245E" w:rsidRPr="00532ADF" w:rsidRDefault="003A245E" w:rsidP="003A245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Are you able to see someone when you need to? </w:t>
      </w:r>
    </w:p>
    <w:p w14:paraId="4237B96E" w14:textId="77777777" w:rsidR="003A245E" w:rsidRPr="00532ADF" w:rsidRDefault="003A245E" w:rsidP="003A245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to attend medical appointments? (For example, geographical distance to health facilities, waiting time, financial issues, transportation, etc.)</w:t>
      </w:r>
    </w:p>
    <w:p w14:paraId="6ED1943D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7930DBD9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7.2 Thinking about everything that has happened to you since you have been first diagnosed with high blood pressure: Is there anything that could have been done by the doctor or nurse to make your experience better? </w:t>
      </w:r>
    </w:p>
    <w:p w14:paraId="626EFF0D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573B933A" w14:textId="77777777" w:rsidR="003A245E" w:rsidRPr="00532ADF" w:rsidRDefault="003A245E" w:rsidP="003A245E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/difficult is it to understand the information given to you.</w:t>
      </w:r>
    </w:p>
    <w:p w14:paraId="238BFB6D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How easy/difficult is it to ask questions. </w:t>
      </w:r>
    </w:p>
    <w:p w14:paraId="4C3958E4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4F1409E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7.3 What types of support would you like to have to make it easier for you to manage your high blood pressure?</w:t>
      </w:r>
    </w:p>
    <w:p w14:paraId="4ECDC6E7" w14:textId="77777777" w:rsidR="003A245E" w:rsidRPr="00532ADF" w:rsidRDefault="003A245E" w:rsidP="003A245E">
      <w:pPr>
        <w:pStyle w:val="ListParagraph"/>
        <w:jc w:val="both"/>
        <w:rPr>
          <w:rFonts w:eastAsiaTheme="minorEastAsia"/>
        </w:rPr>
      </w:pPr>
    </w:p>
    <w:p w14:paraId="475464C8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7.4 Is there anything that could be better about the current treatment or support you received?</w:t>
      </w:r>
    </w:p>
    <w:p w14:paraId="0BAB36D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42634B9E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8. Village/Community health workers</w:t>
      </w:r>
    </w:p>
    <w:p w14:paraId="7658B5C0" w14:textId="77777777" w:rsidR="003A245E" w:rsidRPr="00532ADF" w:rsidRDefault="003A245E" w:rsidP="003A245E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>8.1 What do you think about the work that is done by village/community health workers in your community? Tell us more about this.</w:t>
      </w:r>
    </w:p>
    <w:p w14:paraId="44418049" w14:textId="77777777" w:rsidR="003A245E" w:rsidRPr="00532ADF" w:rsidRDefault="003A245E" w:rsidP="003A245E">
      <w:pPr>
        <w:jc w:val="both"/>
        <w:rPr>
          <w:rFonts w:eastAsiaTheme="minorEastAsia"/>
        </w:rPr>
      </w:pPr>
      <w:r w:rsidRPr="00532ADF">
        <w:rPr>
          <w:rFonts w:eastAsiaTheme="minorEastAsia"/>
        </w:rPr>
        <w:lastRenderedPageBreak/>
        <w:t>Probes:</w:t>
      </w:r>
    </w:p>
    <w:p w14:paraId="1FE33BF9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For what condition/s do they care? How do they provide this care? </w:t>
      </w:r>
    </w:p>
    <w:p w14:paraId="6B8095EC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are important in delivering healthcare? Do you think they are effective?</w:t>
      </w:r>
    </w:p>
    <w:p w14:paraId="3F04701A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rust their knowledge and skills to provide care?</w:t>
      </w:r>
    </w:p>
    <w:p w14:paraId="284D688B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</w:p>
    <w:p w14:paraId="3CB060D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8.2 Do you interact with community health workers for the management of your hypertension?</w:t>
      </w:r>
    </w:p>
    <w:p w14:paraId="557F9808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If yes: [Interviewer: assure and emphasise again that the interviews are confidential and anonymous and that they can express their views about CHW safely]</w:t>
      </w:r>
    </w:p>
    <w:p w14:paraId="1AF83DC8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Probes:</w:t>
      </w:r>
    </w:p>
    <w:p w14:paraId="4066D116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kind of care do you receive from them for hypertension?</w:t>
      </w:r>
    </w:p>
    <w:p w14:paraId="43701202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o you see them?</w:t>
      </w:r>
    </w:p>
    <w:p w14:paraId="3D6FA879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Do you trust community health care workers to give you the care that you need for your high blood pressure? Do you think they are helpful and effective? </w:t>
      </w:r>
    </w:p>
    <w:p w14:paraId="7F9F0A50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have the knowledge and skills to give you the care that you need?</w:t>
      </w:r>
    </w:p>
    <w:p w14:paraId="135B8F88" w14:textId="77777777" w:rsidR="003A245E" w:rsidRPr="00532ADF" w:rsidRDefault="003A245E" w:rsidP="003A245E">
      <w:pPr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If no:</w:t>
      </w:r>
    </w:p>
    <w:p w14:paraId="3A9E209C" w14:textId="77777777" w:rsidR="003A245E" w:rsidRPr="00532ADF" w:rsidRDefault="003A245E" w:rsidP="003A245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y do you think CHW are not involved in the care of your hypertension?</w:t>
      </w:r>
    </w:p>
    <w:p w14:paraId="5F55D018" w14:textId="77777777" w:rsidR="003A245E" w:rsidRPr="00532ADF" w:rsidRDefault="003A245E" w:rsidP="003A245E">
      <w:pPr>
        <w:jc w:val="both"/>
        <w:rPr>
          <w:rFonts w:eastAsiaTheme="minorEastAsia"/>
          <w:i/>
          <w:iCs/>
        </w:rPr>
      </w:pPr>
    </w:p>
    <w:p w14:paraId="7A1D173C" w14:textId="77777777" w:rsidR="003A245E" w:rsidRPr="00532ADF" w:rsidRDefault="003A245E" w:rsidP="003A245E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8.3 [If patient does not receive care from CHW for hypertension] - How would you feel about village/community health workers getting involved in managing your high blood pressure? </w:t>
      </w:r>
    </w:p>
    <w:p w14:paraId="491155ED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391A4C20" w14:textId="77777777" w:rsidR="003A245E" w:rsidRPr="00532ADF" w:rsidRDefault="003A245E" w:rsidP="003A245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trust them to give you information and advice on how to manage your high blood pressure?</w:t>
      </w:r>
    </w:p>
    <w:p w14:paraId="40E73819" w14:textId="77777777" w:rsidR="003A245E" w:rsidRPr="00532ADF" w:rsidRDefault="003A245E" w:rsidP="003A245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would you feel if they supplied you with your medication for high blood pressure?</w:t>
      </w:r>
    </w:p>
    <w:p w14:paraId="015FF412" w14:textId="77777777" w:rsidR="003A245E" w:rsidRPr="00532ADF" w:rsidRDefault="003A245E" w:rsidP="003A245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trust them to do regular blood pressure check-ups with you?</w:t>
      </w:r>
    </w:p>
    <w:p w14:paraId="592319F9" w14:textId="77777777" w:rsidR="003A245E" w:rsidRPr="00532ADF" w:rsidRDefault="003A245E" w:rsidP="003A245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could do more to help detect high blood pressure in your community, and if so, what should they do?</w:t>
      </w:r>
    </w:p>
    <w:p w14:paraId="32A85195" w14:textId="77777777" w:rsidR="003A245E" w:rsidRPr="00532ADF" w:rsidRDefault="003A245E" w:rsidP="003A245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be okay with them visiting you at home?</w:t>
      </w:r>
    </w:p>
    <w:p w14:paraId="7E4E8430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25321515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9. Close</w:t>
      </w:r>
    </w:p>
    <w:p w14:paraId="0D5F92FC" w14:textId="77777777" w:rsidR="003A245E" w:rsidRPr="00532ADF" w:rsidRDefault="003A245E" w:rsidP="003A245E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9.1 Is there anything else about your experiences of interacting with health care services and how well they support you in managing your high blood pressure that you would like to add? </w:t>
      </w:r>
    </w:p>
    <w:p w14:paraId="5C5C0AEC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1273A2B2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0D17E551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6CFD55DC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1174C1E4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4A1A576A" w14:textId="77777777" w:rsidR="00DB3425" w:rsidRDefault="00DB3425" w:rsidP="003A245E">
      <w:pPr>
        <w:spacing w:after="0" w:line="240" w:lineRule="auto"/>
        <w:jc w:val="both"/>
        <w:rPr>
          <w:rFonts w:eastAsiaTheme="minorEastAsia"/>
        </w:rPr>
      </w:pPr>
    </w:p>
    <w:p w14:paraId="701E4219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07C9A571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726D8FB4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51404B86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100EA6F5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1B41314D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257B8B3D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0DD900A0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7D1E4345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79E0A861" w14:textId="77777777" w:rsidR="00401D0D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708FC5D5" w14:textId="77777777" w:rsidR="00401D0D" w:rsidRPr="00532ADF" w:rsidRDefault="00401D0D" w:rsidP="003A245E">
      <w:pPr>
        <w:spacing w:after="0" w:line="240" w:lineRule="auto"/>
        <w:jc w:val="both"/>
        <w:rPr>
          <w:rFonts w:eastAsiaTheme="minorEastAsia"/>
        </w:rPr>
      </w:pPr>
    </w:p>
    <w:p w14:paraId="550AFEB7" w14:textId="77777777" w:rsidR="00C54D4B" w:rsidRPr="00532ADF" w:rsidRDefault="00C54D4B" w:rsidP="003A245E">
      <w:pPr>
        <w:spacing w:after="0" w:line="240" w:lineRule="auto"/>
        <w:jc w:val="both"/>
        <w:rPr>
          <w:rFonts w:eastAsiaTheme="minorEastAsia"/>
        </w:rPr>
      </w:pPr>
    </w:p>
    <w:p w14:paraId="2A77786E" w14:textId="77777777" w:rsidR="00CE1499" w:rsidRPr="00532ADF" w:rsidRDefault="00CE1499" w:rsidP="00CE1499">
      <w:pPr>
        <w:spacing w:after="0" w:line="240" w:lineRule="auto"/>
        <w:jc w:val="both"/>
        <w:textAlignment w:val="baseline"/>
        <w:rPr>
          <w:rFonts w:eastAsia="Times New Roman" w:cs="Segoe UI"/>
          <w:b/>
          <w:bCs/>
          <w:lang w:eastAsia="en-GB"/>
        </w:rPr>
      </w:pPr>
      <w:r w:rsidRPr="00532ADF">
        <w:rPr>
          <w:rFonts w:eastAsia="Times New Roman" w:cs="Calibri"/>
          <w:b/>
          <w:bCs/>
          <w:lang w:eastAsia="en-GB"/>
        </w:rPr>
        <w:lastRenderedPageBreak/>
        <w:t>IDI Topic guide for patient/carer </w:t>
      </w:r>
    </w:p>
    <w:p w14:paraId="35E087D3" w14:textId="4D7F8CCE" w:rsidR="00CE1499" w:rsidRPr="00532ADF" w:rsidRDefault="00CE1499" w:rsidP="00CE1499">
      <w:pPr>
        <w:spacing w:after="0" w:line="24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Fonts w:eastAsia="Times New Roman" w:cs="Calibri"/>
          <w:lang w:eastAsia="en-GB"/>
        </w:rPr>
        <w:t>  </w:t>
      </w:r>
    </w:p>
    <w:p w14:paraId="01C78059" w14:textId="77777777" w:rsidR="00CE1499" w:rsidRPr="00532ADF" w:rsidRDefault="00CE1499" w:rsidP="00CE1499">
      <w:pPr>
        <w:spacing w:after="0" w:line="36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Fonts w:eastAsia="Times New Roman" w:cs="Calibri"/>
          <w:i/>
          <w:iCs/>
          <w:lang w:eastAsia="en-GB"/>
        </w:rPr>
        <w:t>1. Please introduce yourself to the participant and ask them to introduce themselves</w:t>
      </w:r>
      <w:r w:rsidRPr="00532ADF">
        <w:rPr>
          <w:rFonts w:eastAsia="Times New Roman" w:cs="Calibri"/>
          <w:lang w:eastAsia="en-GB"/>
        </w:rPr>
        <w:t> </w:t>
      </w:r>
    </w:p>
    <w:p w14:paraId="5D938FE0" w14:textId="77777777" w:rsidR="00CE1499" w:rsidRPr="00532ADF" w:rsidRDefault="00CE1499" w:rsidP="00CE1499">
      <w:pPr>
        <w:spacing w:after="0" w:line="36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Fonts w:eastAsia="Times New Roman" w:cs="Calibri"/>
          <w:i/>
          <w:iCs/>
          <w:lang w:eastAsia="en-GB"/>
        </w:rPr>
        <w:t xml:space="preserve">2. Please ensure that </w:t>
      </w:r>
      <w:r w:rsidRPr="00532ADF">
        <w:rPr>
          <w:rFonts w:eastAsia="Times New Roman" w:cs="Calibri"/>
          <w:b/>
          <w:bCs/>
          <w:i/>
          <w:iCs/>
          <w:lang w:eastAsia="en-GB"/>
        </w:rPr>
        <w:t>the participant has read (or has had read to them) the study information sheet</w:t>
      </w:r>
      <w:r w:rsidRPr="00532ADF">
        <w:rPr>
          <w:rFonts w:eastAsia="Times New Roman" w:cs="Calibri"/>
          <w:i/>
          <w:iCs/>
          <w:lang w:eastAsia="en-GB"/>
        </w:rPr>
        <w:t xml:space="preserve">, outlining the aims of the study, how their data will be used, and potential risks and benefits of participating, and </w:t>
      </w:r>
      <w:r w:rsidRPr="00532ADF">
        <w:rPr>
          <w:rFonts w:eastAsia="Times New Roman" w:cs="Calibri"/>
          <w:b/>
          <w:bCs/>
          <w:i/>
          <w:iCs/>
          <w:lang w:eastAsia="en-GB"/>
        </w:rPr>
        <w:t>has signed the informed consent form</w:t>
      </w:r>
      <w:r w:rsidRPr="00532ADF">
        <w:rPr>
          <w:rFonts w:eastAsia="Times New Roman" w:cs="Calibri"/>
          <w:i/>
          <w:iCs/>
          <w:lang w:eastAsia="en-GB"/>
        </w:rPr>
        <w:t xml:space="preserve"> for participation.</w:t>
      </w:r>
      <w:r w:rsidRPr="00532ADF">
        <w:rPr>
          <w:rFonts w:eastAsia="Times New Roman" w:cs="Calibri"/>
          <w:lang w:eastAsia="en-GB"/>
        </w:rPr>
        <w:t> </w:t>
      </w:r>
    </w:p>
    <w:p w14:paraId="01037167" w14:textId="77777777" w:rsidR="00CE1499" w:rsidRPr="00532ADF" w:rsidRDefault="00CE1499" w:rsidP="00CE1499">
      <w:pPr>
        <w:spacing w:after="0" w:line="36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Fonts w:eastAsia="Times New Roman" w:cs="Calibri"/>
          <w:i/>
          <w:iCs/>
          <w:lang w:eastAsia="en-GB"/>
        </w:rPr>
        <w:t>3. Please confirm that the participant is happy to have their interview audio-recorded and that they know they can stop the interview at any point or refuse to answer any of the questions.</w:t>
      </w:r>
      <w:r w:rsidRPr="00532ADF">
        <w:rPr>
          <w:rFonts w:eastAsia="Times New Roman" w:cs="Calibri"/>
          <w:lang w:eastAsia="en-GB"/>
        </w:rPr>
        <w:t> </w:t>
      </w:r>
    </w:p>
    <w:p w14:paraId="7C222B8B" w14:textId="77777777" w:rsidR="00CE1499" w:rsidRPr="00532ADF" w:rsidRDefault="00CE1499" w:rsidP="00CE1499">
      <w:pPr>
        <w:spacing w:after="0" w:line="240" w:lineRule="auto"/>
        <w:jc w:val="both"/>
        <w:textAlignment w:val="baseline"/>
        <w:rPr>
          <w:rFonts w:eastAsia="Times New Roman" w:cs="Segoe UI"/>
          <w:lang w:eastAsia="en-GB"/>
        </w:rPr>
      </w:pPr>
      <w:r w:rsidRPr="00532ADF">
        <w:rPr>
          <w:rFonts w:eastAsia="Times New Roman" w:cs="Calibri"/>
          <w:lang w:eastAsia="en-GB"/>
        </w:rPr>
        <w:t> </w:t>
      </w:r>
    </w:p>
    <w:p w14:paraId="0A1DAB6D" w14:textId="3F1D9986" w:rsidR="00CE1499" w:rsidRPr="00532ADF" w:rsidRDefault="00CE1499" w:rsidP="00A44B29">
      <w:pPr>
        <w:jc w:val="both"/>
        <w:rPr>
          <w:rFonts w:eastAsiaTheme="minorEastAsia"/>
          <w:b/>
          <w:bCs/>
        </w:rPr>
      </w:pPr>
      <w:r w:rsidRPr="00532ADF">
        <w:rPr>
          <w:rStyle w:val="eop"/>
          <w:rFonts w:cs="Calibri"/>
        </w:rPr>
        <w:t> </w:t>
      </w:r>
      <w:r w:rsidRPr="00532ADF">
        <w:rPr>
          <w:rStyle w:val="normaltextrun"/>
          <w:rFonts w:cs="Calibri"/>
          <w:b/>
          <w:bCs/>
          <w:u w:val="single"/>
        </w:rPr>
        <w:t>Demographic data</w:t>
      </w:r>
      <w:r w:rsidRPr="00532ADF">
        <w:rPr>
          <w:rStyle w:val="eop"/>
          <w:rFonts w:cs="Calibri"/>
        </w:rPr>
        <w:t> </w:t>
      </w:r>
    </w:p>
    <w:p w14:paraId="2F462201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</w:p>
    <w:tbl>
      <w:tblPr>
        <w:tblW w:w="9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6239"/>
      </w:tblGrid>
      <w:tr w:rsidR="00CE1499" w:rsidRPr="00532ADF" w14:paraId="725E7B8B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30935D0D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Study ID*</w:t>
            </w:r>
          </w:p>
        </w:tc>
        <w:tc>
          <w:tcPr>
            <w:tcW w:w="6239" w:type="dxa"/>
            <w:noWrap/>
            <w:vAlign w:val="bottom"/>
            <w:hideMark/>
          </w:tcPr>
          <w:p w14:paraId="206589A6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4E905555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2DB68653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Sub-county in Kilifi</w:t>
            </w:r>
          </w:p>
        </w:tc>
        <w:tc>
          <w:tcPr>
            <w:tcW w:w="6239" w:type="dxa"/>
            <w:noWrap/>
            <w:vAlign w:val="bottom"/>
          </w:tcPr>
          <w:p w14:paraId="4E4BD752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21F22A2F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122670FA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Affiliated Health Facility</w:t>
            </w:r>
          </w:p>
        </w:tc>
        <w:tc>
          <w:tcPr>
            <w:tcW w:w="6239" w:type="dxa"/>
            <w:noWrap/>
            <w:vAlign w:val="bottom"/>
            <w:hideMark/>
          </w:tcPr>
          <w:p w14:paraId="67C8EB27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0E0064C6" w14:textId="77777777" w:rsidTr="002C24EF">
        <w:trPr>
          <w:trHeight w:val="288"/>
        </w:trPr>
        <w:tc>
          <w:tcPr>
            <w:tcW w:w="2803" w:type="dxa"/>
            <w:noWrap/>
            <w:vAlign w:val="bottom"/>
            <w:hideMark/>
          </w:tcPr>
          <w:p w14:paraId="62491FF1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NCD condition</w:t>
            </w:r>
          </w:p>
        </w:tc>
        <w:tc>
          <w:tcPr>
            <w:tcW w:w="6239" w:type="dxa"/>
            <w:noWrap/>
            <w:vAlign w:val="bottom"/>
            <w:hideMark/>
          </w:tcPr>
          <w:p w14:paraId="2A5B5CB5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238E8557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4026AB50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Duration of hypertension</w:t>
            </w:r>
          </w:p>
        </w:tc>
        <w:tc>
          <w:tcPr>
            <w:tcW w:w="6239" w:type="dxa"/>
            <w:noWrap/>
            <w:vAlign w:val="bottom"/>
          </w:tcPr>
          <w:p w14:paraId="2686FC6C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50DED722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3B13C065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Family carer (Yes/No)</w:t>
            </w:r>
          </w:p>
        </w:tc>
        <w:tc>
          <w:tcPr>
            <w:tcW w:w="6239" w:type="dxa"/>
            <w:noWrap/>
            <w:vAlign w:val="bottom"/>
          </w:tcPr>
          <w:p w14:paraId="7FC8AE97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E1499" w:rsidRPr="00532ADF" w14:paraId="7B347718" w14:textId="77777777" w:rsidTr="002C24EF">
        <w:trPr>
          <w:trHeight w:val="288"/>
        </w:trPr>
        <w:tc>
          <w:tcPr>
            <w:tcW w:w="2803" w:type="dxa"/>
            <w:noWrap/>
            <w:vAlign w:val="bottom"/>
          </w:tcPr>
          <w:p w14:paraId="0FF00BFF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532ADF">
              <w:rPr>
                <w:rFonts w:eastAsia="Times New Roman" w:cs="Calibri"/>
                <w:color w:val="000000"/>
              </w:rPr>
              <w:t>Relationship to participant</w:t>
            </w:r>
          </w:p>
        </w:tc>
        <w:tc>
          <w:tcPr>
            <w:tcW w:w="6239" w:type="dxa"/>
            <w:noWrap/>
            <w:vAlign w:val="bottom"/>
          </w:tcPr>
          <w:p w14:paraId="0708E48C" w14:textId="77777777" w:rsidR="00CE1499" w:rsidRPr="00532ADF" w:rsidRDefault="00CE1499" w:rsidP="002C24E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</w:tbl>
    <w:p w14:paraId="26C9C251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</w:p>
    <w:p w14:paraId="253054C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1. General perception of hypertension</w:t>
      </w:r>
    </w:p>
    <w:p w14:paraId="4A31F8D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1.1 What does high blood pressure (hypertension) mean to you?</w:t>
      </w:r>
    </w:p>
    <w:p w14:paraId="7A251F8E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7D3892A7" w14:textId="77777777" w:rsidR="00CE1499" w:rsidRPr="00532ADF" w:rsidRDefault="00CE1499" w:rsidP="00CE1499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Why is it important to know about this condition?</w:t>
      </w:r>
    </w:p>
    <w:p w14:paraId="7E5F0B79" w14:textId="77777777" w:rsidR="00CE1499" w:rsidRPr="00532ADF" w:rsidRDefault="00CE1499" w:rsidP="00CE1499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Do you have any symptoms and how would you describe these?</w:t>
      </w:r>
    </w:p>
    <w:p w14:paraId="1F481613" w14:textId="77777777" w:rsidR="00CE1499" w:rsidRPr="00532ADF" w:rsidRDefault="00CE1499" w:rsidP="00CE1499">
      <w:pPr>
        <w:pStyle w:val="ListParagraph"/>
        <w:numPr>
          <w:ilvl w:val="0"/>
          <w:numId w:val="15"/>
        </w:numPr>
        <w:spacing w:after="0" w:line="240" w:lineRule="auto"/>
        <w:jc w:val="both"/>
      </w:pPr>
      <w:r w:rsidRPr="00532ADF">
        <w:rPr>
          <w:rFonts w:eastAsiaTheme="minorEastAsia"/>
          <w:i/>
          <w:iCs/>
        </w:rPr>
        <w:t>What in your view has caused your hypertension?</w:t>
      </w:r>
    </w:p>
    <w:p w14:paraId="2B8386C8" w14:textId="77777777" w:rsidR="00CE1499" w:rsidRPr="00532ADF" w:rsidRDefault="00CE1499" w:rsidP="00CE1499">
      <w:pPr>
        <w:spacing w:after="0" w:line="240" w:lineRule="auto"/>
        <w:jc w:val="both"/>
      </w:pPr>
    </w:p>
    <w:p w14:paraId="6FD6831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2. First presentation</w:t>
      </w:r>
    </w:p>
    <w:p w14:paraId="1370F549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2.1 Could you tell us about your experience about being diagnosed with high blood pressure. Do you remember when this was and how it was discovered?</w:t>
      </w:r>
    </w:p>
    <w:p w14:paraId="6F7EADD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  <w:i/>
          <w:iCs/>
        </w:rPr>
      </w:pPr>
      <w:r w:rsidRPr="00532ADF">
        <w:rPr>
          <w:rFonts w:eastAsiaTheme="minorEastAsia"/>
          <w:b/>
          <w:bCs/>
          <w:i/>
          <w:iCs/>
        </w:rPr>
        <w:t>Probes</w:t>
      </w:r>
    </w:p>
    <w:p w14:paraId="69DFCD0C" w14:textId="77777777" w:rsidR="00CE1499" w:rsidRPr="00532ADF" w:rsidRDefault="00CE1499" w:rsidP="00CE1499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id you go see a healthcare worker because you had symptoms?</w:t>
      </w:r>
    </w:p>
    <w:p w14:paraId="49CA2B30" w14:textId="77777777" w:rsidR="00CE1499" w:rsidRPr="00532ADF" w:rsidRDefault="00CE1499" w:rsidP="00CE1499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as it detected while you went to see a healthcare worker for something else?</w:t>
      </w:r>
    </w:p>
    <w:p w14:paraId="6BE7A481" w14:textId="77777777" w:rsidR="00CE1499" w:rsidRPr="00532ADF" w:rsidRDefault="00CE1499" w:rsidP="00CE149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facility did you go to? (e.g., dispensary/health centre, hospital, community outreach etc.)</w:t>
      </w:r>
    </w:p>
    <w:p w14:paraId="309EE16D" w14:textId="77777777" w:rsidR="00CE1499" w:rsidRPr="00532ADF" w:rsidRDefault="00CE1499" w:rsidP="00CE149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type of healthcare worker did you see the first time that you were told that you have high blood pressure? (e.g., nurse, village/community health workers, doctor, etc.)</w:t>
      </w:r>
    </w:p>
    <w:p w14:paraId="5A3AD01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1D4EC73F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2.2 Do you remember what you were told about high blood pressure?</w:t>
      </w:r>
    </w:p>
    <w:p w14:paraId="723E8623" w14:textId="77777777" w:rsidR="00CE1499" w:rsidRPr="00532ADF" w:rsidRDefault="00CE1499" w:rsidP="00CE1499">
      <w:pPr>
        <w:spacing w:after="0" w:line="240" w:lineRule="auto"/>
        <w:ind w:left="360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3ACED24" w14:textId="77777777" w:rsidR="00CE1499" w:rsidRPr="00532ADF" w:rsidRDefault="00CE1499" w:rsidP="00CE1499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did you feel about your diagnosis?</w:t>
      </w:r>
    </w:p>
    <w:p w14:paraId="7C1264CD" w14:textId="77777777" w:rsidR="00CE1499" w:rsidRPr="00532ADF" w:rsidRDefault="00CE1499" w:rsidP="00CE1499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questions did you have? what were you worried about? </w:t>
      </w:r>
    </w:p>
    <w:p w14:paraId="68B20DCC" w14:textId="77777777" w:rsidR="00CE1499" w:rsidRPr="00532ADF" w:rsidRDefault="00CE1499" w:rsidP="00CE1499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r questions answered in a way that you could understand?</w:t>
      </w:r>
    </w:p>
    <w:p w14:paraId="11C838BC" w14:textId="77777777" w:rsidR="00CE1499" w:rsidRPr="00532ADF" w:rsidRDefault="00CE1499" w:rsidP="00CE1499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did you feel about the way you were diagnosed?</w:t>
      </w:r>
    </w:p>
    <w:p w14:paraId="49352DCF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</w:p>
    <w:p w14:paraId="182B29CE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3. Follow-up appointments</w:t>
      </w:r>
    </w:p>
    <w:p w14:paraId="4AEF81E0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3.1 Could you tell us what happened after that first time when you were told you had high blood pressure? </w:t>
      </w:r>
    </w:p>
    <w:p w14:paraId="6156577F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lastRenderedPageBreak/>
        <w:t>Probes</w:t>
      </w:r>
    </w:p>
    <w:p w14:paraId="48679D45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were you advised to do? </w:t>
      </w:r>
    </w:p>
    <w:p w14:paraId="4A093CC1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ere you given an appointment to come back later for another check-up? </w:t>
      </w:r>
    </w:p>
    <w:p w14:paraId="5F6C860A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as the appointment in the same facility or a different place?</w:t>
      </w:r>
    </w:p>
    <w:p w14:paraId="615F03E0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saw you for the appointment?</w:t>
      </w:r>
    </w:p>
    <w:p w14:paraId="152484D7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remember what you talked about in that appointment?</w:t>
      </w:r>
    </w:p>
    <w:p w14:paraId="3508E520" w14:textId="77777777" w:rsidR="00CE1499" w:rsidRPr="00532ADF" w:rsidRDefault="00CE1499" w:rsidP="00CE149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to attend medical appointments? How so?</w:t>
      </w:r>
    </w:p>
    <w:p w14:paraId="314ADF3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2062B5C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3.2 Could you tell us what happened after the first appointment?</w:t>
      </w:r>
    </w:p>
    <w:p w14:paraId="05E43085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1E260BA7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id you have to come back again for other appointments? Why?</w:t>
      </w:r>
    </w:p>
    <w:p w14:paraId="3499B506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r appointments all in the same facility or different facilities?</w:t>
      </w:r>
    </w:p>
    <w:p w14:paraId="07C2793B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id you have to come back?</w:t>
      </w:r>
    </w:p>
    <w:p w14:paraId="4AB17BF0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at happened during these appointments? </w:t>
      </w:r>
    </w:p>
    <w:p w14:paraId="15EC862C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did you see, what did you discuss, what examination / tests did you undergo?</w:t>
      </w:r>
    </w:p>
    <w:p w14:paraId="2DE4139D" w14:textId="77777777" w:rsidR="00CE1499" w:rsidRPr="00532ADF" w:rsidRDefault="00CE1499" w:rsidP="00CE149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initiated medical appointments, was the health facility or yourself? How was this arranged?</w:t>
      </w:r>
    </w:p>
    <w:p w14:paraId="21D12868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  <w:u w:val="single"/>
        </w:rPr>
      </w:pPr>
    </w:p>
    <w:p w14:paraId="7007E45C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4. Treatment</w:t>
      </w:r>
    </w:p>
    <w:p w14:paraId="79D0A1A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4.1 Could you tell us what you were told about how your high blood pressure was going to be treated?</w:t>
      </w:r>
    </w:p>
    <w:p w14:paraId="53D70DE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7C3CA589" w14:textId="77777777" w:rsidR="00CE1499" w:rsidRPr="00532ADF" w:rsidRDefault="00CE1499" w:rsidP="00CE1499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ere you given any medications?</w:t>
      </w:r>
    </w:p>
    <w:p w14:paraId="3DA78470" w14:textId="77777777" w:rsidR="00CE1499" w:rsidRPr="00532ADF" w:rsidRDefault="00CE1499" w:rsidP="00CE1499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was it that prescribed your medication?</w:t>
      </w:r>
    </w:p>
    <w:p w14:paraId="5E908657" w14:textId="77777777" w:rsidR="00CE1499" w:rsidRPr="00532ADF" w:rsidRDefault="00CE1499" w:rsidP="00CE1499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o you see a healthcare worker about your medication?</w:t>
      </w:r>
    </w:p>
    <w:p w14:paraId="697EA6A6" w14:textId="77777777" w:rsidR="00CE1499" w:rsidRPr="00532ADF" w:rsidRDefault="00CE1499" w:rsidP="00CE1499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ere do you get your medications from?</w:t>
      </w:r>
      <w:r w:rsidRPr="00532ADF">
        <w:t xml:space="preserve"> </w:t>
      </w:r>
    </w:p>
    <w:p w14:paraId="3ACC0F7D" w14:textId="77777777" w:rsidR="00CE1499" w:rsidRPr="00532ADF" w:rsidRDefault="00CE1499" w:rsidP="00CE1499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to get your medications? (For example, distance to dispensary, financial ability to buy medicine, etc.)</w:t>
      </w:r>
    </w:p>
    <w:p w14:paraId="417AF871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2599CC3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4.2 Are you using other remedies to treat your high blood pressure? If yes, what are you using and why?</w:t>
      </w:r>
    </w:p>
    <w:p w14:paraId="183C0032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50E04A11" w14:textId="77777777" w:rsidR="00CE1499" w:rsidRPr="00532ADF" w:rsidRDefault="00CE1499" w:rsidP="00CE149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ere do you usually get such remedies?</w:t>
      </w:r>
    </w:p>
    <w:p w14:paraId="47864817" w14:textId="77777777" w:rsidR="00CE1499" w:rsidRPr="00532ADF" w:rsidRDefault="00CE1499" w:rsidP="00CE149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  <w:i/>
          <w:iCs/>
        </w:rPr>
        <w:t>How often do you resort to them?</w:t>
      </w:r>
    </w:p>
    <w:p w14:paraId="05887300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5EB075E7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5. Management and control</w:t>
      </w:r>
    </w:p>
    <w:p w14:paraId="32A813E2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1 How do you manage your high blood pressure, day-to-day? And what do you find easy or difficult about managing your blood pressure?</w:t>
      </w:r>
    </w:p>
    <w:p w14:paraId="750F8D54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  <w:i/>
          <w:iCs/>
        </w:rPr>
        <w:t>Probes</w:t>
      </w:r>
    </w:p>
    <w:p w14:paraId="70ADD39D" w14:textId="77777777" w:rsidR="00CE1499" w:rsidRPr="00532ADF" w:rsidRDefault="00CE1499" w:rsidP="00CE1499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do you do to keep your high blood pressure under control?</w:t>
      </w:r>
    </w:p>
    <w:p w14:paraId="579C10DD" w14:textId="77777777" w:rsidR="00CE1499" w:rsidRPr="00532ADF" w:rsidRDefault="00CE1499" w:rsidP="00CE1499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Do you monitor your blood pressure regularly? If so, how? </w:t>
      </w:r>
    </w:p>
    <w:p w14:paraId="193FDE9B" w14:textId="77777777" w:rsidR="00CE1499" w:rsidRPr="00532ADF" w:rsidRDefault="00CE1499" w:rsidP="00CE1499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have measurement device at home, or do you go to a healthcare facility? Etc.</w:t>
      </w:r>
    </w:p>
    <w:p w14:paraId="424B9E80" w14:textId="77777777" w:rsidR="00CE1499" w:rsidRPr="00532ADF" w:rsidRDefault="00CE1499" w:rsidP="00CE1499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sometimes skip taking your medication, and if so, why? (e.g., organising or storing medicines; having to take more than one at regular intervals; need to adjust daily activities to align with medication schedule; side effects)</w:t>
      </w:r>
    </w:p>
    <w:p w14:paraId="6A0C6532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7893210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2 How easy do you find it to get your medications for high blood pressure?</w:t>
      </w:r>
    </w:p>
    <w:p w14:paraId="3F67F38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</w:t>
      </w:r>
    </w:p>
    <w:p w14:paraId="11F622A4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Where do you get the medication from? </w:t>
      </w:r>
    </w:p>
    <w:p w14:paraId="2A9BA194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How easy do you find it to take your medications regularly? </w:t>
      </w:r>
    </w:p>
    <w:p w14:paraId="2F9286DB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lastRenderedPageBreak/>
        <w:t>Have you or are you experiencing any difficulties in paying for your medications? If yes, in what sense and how frequently?</w:t>
      </w:r>
    </w:p>
    <w:p w14:paraId="234C3C1A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3EAA824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5.3 Have you made any changes to your diet </w:t>
      </w:r>
      <w:proofErr w:type="gramStart"/>
      <w:r w:rsidRPr="00532ADF">
        <w:rPr>
          <w:rFonts w:eastAsiaTheme="minorEastAsia"/>
        </w:rPr>
        <w:t>in order to</w:t>
      </w:r>
      <w:proofErr w:type="gramEnd"/>
      <w:r w:rsidRPr="00532ADF">
        <w:rPr>
          <w:rFonts w:eastAsiaTheme="minorEastAsia"/>
        </w:rPr>
        <w:t xml:space="preserve"> manage your high blood pressure? If so, what have you changed and how easy do you find this?</w:t>
      </w:r>
    </w:p>
    <w:p w14:paraId="2E5550B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1A062B50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making these changes?</w:t>
      </w:r>
    </w:p>
    <w:p w14:paraId="79B863B1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are the greatest challenges to maintaining these changes?</w:t>
      </w:r>
    </w:p>
    <w:p w14:paraId="31D57004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643726E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4 Are you doing any physical activities or exercises to help manage your high pressure? If so, what activities are you doing and how easy do you find this?</w:t>
      </w:r>
    </w:p>
    <w:p w14:paraId="32DBBFB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33567C8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5 What support do you get from your family or the community to help you manage your high blood pressure? Are you part of any patient support group?</w:t>
      </w:r>
    </w:p>
    <w:p w14:paraId="17F38DC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7593ADA3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Emotional support? </w:t>
      </w:r>
    </w:p>
    <w:p w14:paraId="3D7940F3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Financial support (e.g., paying for medications)</w:t>
      </w:r>
    </w:p>
    <w:p w14:paraId="6FBD7222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actical support (e.g., information; transport to clinics)</w:t>
      </w:r>
    </w:p>
    <w:p w14:paraId="51D0639C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428A28D2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5.6 Where do you look for information or advice on how to manage your high blood pressure and how useful has this been?</w:t>
      </w:r>
    </w:p>
    <w:p w14:paraId="494CCF4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</w:t>
      </w:r>
    </w:p>
    <w:p w14:paraId="22B8286A" w14:textId="77777777" w:rsidR="00CE1499" w:rsidRPr="00532ADF" w:rsidRDefault="00CE1499" w:rsidP="00CE14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get your information, advice, or support from healthcare providers or from other sources? Could you say a bit more about that?</w:t>
      </w:r>
    </w:p>
    <w:p w14:paraId="0DF333A4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4610D8D8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6. Complications of hypertension</w:t>
      </w:r>
    </w:p>
    <w:p w14:paraId="0F5BAE2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6.1 Have you experienced any other health problems related to your high blood pressure since you were diagnosed? How was this managed?</w:t>
      </w:r>
    </w:p>
    <w:p w14:paraId="4B343C1F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2DF34F13" w14:textId="77777777" w:rsidR="00CE1499" w:rsidRPr="00532ADF" w:rsidRDefault="00CE1499" w:rsidP="00CE1499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health problem/s did you experience?</w:t>
      </w:r>
    </w:p>
    <w:p w14:paraId="6A2D4F43" w14:textId="77777777" w:rsidR="00CE1499" w:rsidRPr="00532ADF" w:rsidRDefault="00CE1499" w:rsidP="00CE1499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was it/where these discovered?</w:t>
      </w:r>
    </w:p>
    <w:p w14:paraId="6746A27E" w14:textId="77777777" w:rsidR="00CE1499" w:rsidRPr="00532ADF" w:rsidRDefault="00CE1499" w:rsidP="00CE1499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o did you see for the treatment of this problem? what type of facility did you go to? what type of healthcare worker did you see there?</w:t>
      </w:r>
    </w:p>
    <w:p w14:paraId="1BD49DD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46B8AB7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 xml:space="preserve">7. Experiences of interacting with the health service </w:t>
      </w:r>
    </w:p>
    <w:p w14:paraId="35976E1E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7.1 How easy is it for you to go and see a nurse or doctor about your high blood pressure when you need to?</w:t>
      </w:r>
    </w:p>
    <w:p w14:paraId="0D6845F9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7451297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68B0830F" w14:textId="77777777" w:rsidR="00CE1499" w:rsidRPr="00532ADF" w:rsidRDefault="00CE1499" w:rsidP="00CE14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Are you able to see someone when you need to? </w:t>
      </w:r>
    </w:p>
    <w:p w14:paraId="56A0C591" w14:textId="77777777" w:rsidR="00CE1499" w:rsidRPr="00532ADF" w:rsidRDefault="00CE1499" w:rsidP="00CE14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 do you find it to attend medical appointments? (For example, geographical distance to health facilities, waiting time, financial issues, transportation, etc.)</w:t>
      </w:r>
    </w:p>
    <w:p w14:paraId="70C833D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4B7911EC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7.2 Thinking about everything that has happened to you since you have been first diagnosed with high blood pressure: Is there anything that could have been done by the doctor or nurse to make your experience better? </w:t>
      </w:r>
    </w:p>
    <w:p w14:paraId="7EB176B4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7923CDC6" w14:textId="77777777" w:rsidR="00CE1499" w:rsidRPr="00532ADF" w:rsidRDefault="00CE1499" w:rsidP="00CE1499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easy/difficult is it to understand the information given to you.</w:t>
      </w:r>
    </w:p>
    <w:p w14:paraId="6D9A24D4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How easy/difficult is it to ask questions. </w:t>
      </w:r>
    </w:p>
    <w:p w14:paraId="4D83DB9D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568D06F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lastRenderedPageBreak/>
        <w:t>7.3 What types of support would you like to have to make it easier for you to manage your high blood pressure?</w:t>
      </w:r>
    </w:p>
    <w:p w14:paraId="7B508E36" w14:textId="77777777" w:rsidR="00CE1499" w:rsidRPr="00532ADF" w:rsidRDefault="00CE1499" w:rsidP="00CE1499">
      <w:pPr>
        <w:pStyle w:val="ListParagraph"/>
        <w:jc w:val="both"/>
        <w:rPr>
          <w:rFonts w:eastAsiaTheme="minorEastAsia"/>
        </w:rPr>
      </w:pPr>
    </w:p>
    <w:p w14:paraId="5C6CAA12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7.4 Is there anything that could be better about the current treatment or support you received?</w:t>
      </w:r>
    </w:p>
    <w:p w14:paraId="4FC56980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636D4218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8. Village/Community health workers</w:t>
      </w:r>
    </w:p>
    <w:p w14:paraId="718D7074" w14:textId="77777777" w:rsidR="00CE1499" w:rsidRPr="00532ADF" w:rsidRDefault="00CE1499" w:rsidP="00CE1499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>8.1 What do you think about the work that is done by village/community health workers in your community? Tell us more about this.</w:t>
      </w:r>
    </w:p>
    <w:p w14:paraId="5A1FF4E5" w14:textId="77777777" w:rsidR="00CE1499" w:rsidRPr="00532ADF" w:rsidRDefault="00CE1499" w:rsidP="00CE1499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>Probes:</w:t>
      </w:r>
    </w:p>
    <w:p w14:paraId="1702DE9E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For what condition/s do they care? How do they provide this care? </w:t>
      </w:r>
    </w:p>
    <w:p w14:paraId="64231CAD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are important in delivering healthcare? Do you think they are effective?</w:t>
      </w:r>
    </w:p>
    <w:p w14:paraId="32100B6A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rust their knowledge and skills to provide care?</w:t>
      </w:r>
    </w:p>
    <w:p w14:paraId="2C92B0EF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</w:p>
    <w:p w14:paraId="129A88FC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8.2 Do you interact with community health workers for the management of your hypertension?</w:t>
      </w:r>
    </w:p>
    <w:p w14:paraId="4D85DBF3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If yes: [Interviewer: assure and emphasise again that the interviews are confidential and anonymous and that they can express their views about CHW safely]</w:t>
      </w:r>
    </w:p>
    <w:p w14:paraId="2353E028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Probes:</w:t>
      </w:r>
    </w:p>
    <w:p w14:paraId="63CB2111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at kind of care do you receive from them for hypertension?</w:t>
      </w:r>
    </w:p>
    <w:p w14:paraId="02C06E68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often do you see them?</w:t>
      </w:r>
    </w:p>
    <w:p w14:paraId="2B584E78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 xml:space="preserve">Do you trust community health care workers to give you the care that you need for your high blood pressure? Do you think they are helpful and effective? </w:t>
      </w:r>
    </w:p>
    <w:p w14:paraId="75C71E65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have the knowledge and skills to give you the care that you need?</w:t>
      </w:r>
    </w:p>
    <w:p w14:paraId="72E60080" w14:textId="77777777" w:rsidR="00CE1499" w:rsidRPr="00532ADF" w:rsidRDefault="00CE1499" w:rsidP="00CE1499">
      <w:pPr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If no:</w:t>
      </w:r>
    </w:p>
    <w:p w14:paraId="7CAE196B" w14:textId="77777777" w:rsidR="00CE1499" w:rsidRPr="00532ADF" w:rsidRDefault="00CE1499" w:rsidP="00CE149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hy do you think CHW are not involved in the care of your hypertension?</w:t>
      </w:r>
    </w:p>
    <w:p w14:paraId="3E1225DE" w14:textId="77777777" w:rsidR="00CE1499" w:rsidRPr="00532ADF" w:rsidRDefault="00CE1499" w:rsidP="00CE1499">
      <w:pPr>
        <w:jc w:val="both"/>
        <w:rPr>
          <w:rFonts w:eastAsiaTheme="minorEastAsia"/>
          <w:i/>
          <w:iCs/>
        </w:rPr>
      </w:pPr>
    </w:p>
    <w:p w14:paraId="59438333" w14:textId="77777777" w:rsidR="00CE1499" w:rsidRPr="00532ADF" w:rsidRDefault="00CE1499" w:rsidP="00CE1499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 xml:space="preserve">8.3 [If patient does not receive care from CHW for hypertension] - How would you feel about village/community health workers getting involved in managing your high blood pressure? </w:t>
      </w:r>
    </w:p>
    <w:p w14:paraId="0E0D154B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Probes</w:t>
      </w:r>
    </w:p>
    <w:p w14:paraId="26F6A8F4" w14:textId="77777777" w:rsidR="00CE1499" w:rsidRPr="00532ADF" w:rsidRDefault="00CE1499" w:rsidP="00CE14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trust them to give you information and advice on how to manage your high blood pressure?</w:t>
      </w:r>
    </w:p>
    <w:p w14:paraId="5FBC4FC9" w14:textId="77777777" w:rsidR="00CE1499" w:rsidRPr="00532ADF" w:rsidRDefault="00CE1499" w:rsidP="00CE14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How would you feel if they supplied you with your medication for high blood pressure?</w:t>
      </w:r>
    </w:p>
    <w:p w14:paraId="564DC63B" w14:textId="77777777" w:rsidR="00CE1499" w:rsidRPr="00532ADF" w:rsidRDefault="00CE1499" w:rsidP="00CE14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trust them to do regular blood pressure check-ups with you?</w:t>
      </w:r>
    </w:p>
    <w:p w14:paraId="00BABB13" w14:textId="77777777" w:rsidR="00CE1499" w:rsidRPr="00532ADF" w:rsidRDefault="00CE1499" w:rsidP="00CE14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Do you think they could do more to help detect high blood pressure in your community, and if so, what should they do?</w:t>
      </w:r>
    </w:p>
    <w:p w14:paraId="16A78220" w14:textId="77777777" w:rsidR="00CE1499" w:rsidRPr="00532ADF" w:rsidRDefault="00CE1499" w:rsidP="00CE14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Theme="minorEastAsia"/>
          <w:i/>
          <w:iCs/>
        </w:rPr>
      </w:pPr>
      <w:r w:rsidRPr="00532ADF">
        <w:rPr>
          <w:rFonts w:eastAsiaTheme="minorEastAsia"/>
          <w:i/>
          <w:iCs/>
        </w:rPr>
        <w:t>Would you be okay with them visiting you at home?</w:t>
      </w:r>
    </w:p>
    <w:p w14:paraId="3337BE46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i/>
          <w:iCs/>
        </w:rPr>
      </w:pPr>
    </w:p>
    <w:p w14:paraId="7C8B4EB1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9. Close</w:t>
      </w:r>
    </w:p>
    <w:p w14:paraId="0756DAE5" w14:textId="77777777" w:rsidR="00CE1499" w:rsidRPr="00532ADF" w:rsidRDefault="00CE1499" w:rsidP="00CE1499">
      <w:pPr>
        <w:spacing w:after="0" w:line="240" w:lineRule="auto"/>
        <w:jc w:val="both"/>
        <w:rPr>
          <w:rFonts w:eastAsiaTheme="minorEastAsia"/>
        </w:rPr>
      </w:pPr>
      <w:r w:rsidRPr="00532ADF">
        <w:rPr>
          <w:rFonts w:eastAsiaTheme="minorEastAsia"/>
        </w:rPr>
        <w:t>9.1 Is there anything else about your experiences of interacting with health care services and how well they support you in managing your high blood pressure that you would like to add? </w:t>
      </w:r>
    </w:p>
    <w:p w14:paraId="6AAC6F6F" w14:textId="77777777" w:rsidR="00B06DE3" w:rsidRPr="00532ADF" w:rsidRDefault="00B06DE3"/>
    <w:p w14:paraId="5BB5E7F4" w14:textId="77777777" w:rsidR="00C54D4B" w:rsidRDefault="00C54D4B"/>
    <w:p w14:paraId="52B4761B" w14:textId="7D4E8425" w:rsidR="00401D0D" w:rsidRDefault="00401D0D"/>
    <w:p w14:paraId="21EE7343" w14:textId="77777777" w:rsidR="00401D0D" w:rsidRDefault="00401D0D"/>
    <w:p w14:paraId="7F49F776" w14:textId="77777777" w:rsidR="00401D0D" w:rsidRPr="00532ADF" w:rsidRDefault="00401D0D"/>
    <w:p w14:paraId="735C88A2" w14:textId="77777777" w:rsidR="00C54D4B" w:rsidRPr="00532ADF" w:rsidRDefault="00C54D4B" w:rsidP="00C54D4B">
      <w:pPr>
        <w:spacing w:after="0" w:line="240" w:lineRule="auto"/>
        <w:jc w:val="center"/>
        <w:rPr>
          <w:b/>
          <w:bCs/>
        </w:rPr>
      </w:pPr>
      <w:r w:rsidRPr="00532ADF">
        <w:rPr>
          <w:b/>
          <w:bCs/>
        </w:rPr>
        <w:lastRenderedPageBreak/>
        <w:t>IDI Topic Guide for Village Health Workers / Community Health Volunteers</w:t>
      </w:r>
    </w:p>
    <w:p w14:paraId="3FF29BB9" w14:textId="77777777" w:rsidR="00C54D4B" w:rsidRPr="00532ADF" w:rsidRDefault="00C54D4B" w:rsidP="00C54D4B">
      <w:pPr>
        <w:spacing w:after="0" w:line="240" w:lineRule="auto"/>
        <w:rPr>
          <w:rFonts w:eastAsiaTheme="minorEastAsia"/>
          <w:b/>
          <w:bCs/>
        </w:rPr>
      </w:pPr>
    </w:p>
    <w:p w14:paraId="594CDF33" w14:textId="77777777" w:rsidR="00C54D4B" w:rsidRPr="00532ADF" w:rsidRDefault="00C54D4B" w:rsidP="00C54D4B">
      <w:pPr>
        <w:spacing w:after="0" w:line="240" w:lineRule="auto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>Introduction</w:t>
      </w:r>
    </w:p>
    <w:p w14:paraId="751B7CF1" w14:textId="77777777" w:rsidR="00C54D4B" w:rsidRPr="00532ADF" w:rsidRDefault="00C54D4B" w:rsidP="00C54D4B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eastAsiaTheme="minorEastAsia"/>
        </w:rPr>
      </w:pPr>
      <w:r w:rsidRPr="00532ADF">
        <w:rPr>
          <w:rFonts w:eastAsiaTheme="minorEastAsia"/>
        </w:rPr>
        <w:t xml:space="preserve">Give an introduction. Explain what the interview aims to achieve and what you would like to discuss with the respondent (i.e., a range of questions to clarify their roles, the context in which they work, and the potential for them to participate in hypertension diagnosis, care and management) </w:t>
      </w:r>
    </w:p>
    <w:p w14:paraId="3A952C73" w14:textId="77777777" w:rsidR="00C54D4B" w:rsidRPr="00532ADF" w:rsidRDefault="00C54D4B" w:rsidP="00C54D4B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eastAsiaTheme="minorEastAsia"/>
        </w:rPr>
      </w:pPr>
      <w:r w:rsidRPr="00532ADF">
        <w:rPr>
          <w:rFonts w:eastAsiaTheme="minorEastAsia"/>
        </w:rPr>
        <w:t>Confirm participant has read the study information sheet</w:t>
      </w:r>
    </w:p>
    <w:p w14:paraId="07D71E35" w14:textId="77777777" w:rsidR="00C54D4B" w:rsidRPr="00532ADF" w:rsidRDefault="00C54D4B" w:rsidP="00C54D4B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eastAsiaTheme="minorEastAsia"/>
        </w:rPr>
      </w:pPr>
      <w:r w:rsidRPr="00532ADF">
        <w:rPr>
          <w:rFonts w:eastAsiaTheme="minorEastAsia"/>
        </w:rPr>
        <w:t>Confirm participant has signed the consent form</w:t>
      </w:r>
    </w:p>
    <w:p w14:paraId="62AE9657" w14:textId="77777777" w:rsidR="00C54D4B" w:rsidRPr="00532ADF" w:rsidRDefault="00C54D4B" w:rsidP="00C54D4B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eastAsiaTheme="minorEastAsia"/>
        </w:rPr>
      </w:pPr>
      <w:r w:rsidRPr="00532ADF">
        <w:rPr>
          <w:rFonts w:eastAsiaTheme="minorEastAsia"/>
        </w:rPr>
        <w:t>Do you have any questions before we start the interview? </w:t>
      </w:r>
    </w:p>
    <w:p w14:paraId="5ECA858F" w14:textId="77777777" w:rsidR="00C54D4B" w:rsidRPr="00532ADF" w:rsidRDefault="00C54D4B" w:rsidP="00C54D4B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eastAsiaTheme="minorEastAsia"/>
        </w:rPr>
      </w:pPr>
      <w:r w:rsidRPr="00532ADF">
        <w:rPr>
          <w:rFonts w:eastAsiaTheme="minorEastAsia"/>
        </w:rPr>
        <w:t>Thank participants for agreeing to the interview, and ask permission to switch on the recorder</w:t>
      </w:r>
    </w:p>
    <w:p w14:paraId="1A72A5C1" w14:textId="77777777" w:rsidR="00C54D4B" w:rsidRPr="00532ADF" w:rsidRDefault="00C54D4B" w:rsidP="00C54D4B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</w:p>
    <w:p w14:paraId="3B4D98AF" w14:textId="77777777" w:rsidR="00C54D4B" w:rsidRPr="00532ADF" w:rsidRDefault="00C54D4B" w:rsidP="00C54D4B">
      <w:pPr>
        <w:spacing w:after="0" w:line="240" w:lineRule="auto"/>
        <w:rPr>
          <w:rFonts w:eastAsiaTheme="minorEastAsia"/>
          <w:b/>
          <w:bCs/>
        </w:rPr>
      </w:pPr>
      <w:r w:rsidRPr="00532ADF">
        <w:rPr>
          <w:rFonts w:eastAsiaTheme="minorEastAsia"/>
          <w:b/>
          <w:bCs/>
        </w:rPr>
        <w:t xml:space="preserve">Please fill out the following: </w:t>
      </w:r>
    </w:p>
    <w:p w14:paraId="2AE73490" w14:textId="77777777" w:rsidR="00C54D4B" w:rsidRPr="00532ADF" w:rsidRDefault="00C54D4B" w:rsidP="00C54D4B">
      <w:pPr>
        <w:spacing w:after="0" w:line="240" w:lineRule="auto"/>
        <w:rPr>
          <w:rFonts w:eastAsiaTheme="minorEastAsia"/>
        </w:rPr>
      </w:pPr>
      <w:r w:rsidRPr="00532ADF">
        <w:rPr>
          <w:rFonts w:eastAsiaTheme="minorEastAsia"/>
        </w:rPr>
        <w:t>VHC/CHV role/tasks (If more than one, describe main tasks/roles):   ________________________</w:t>
      </w:r>
    </w:p>
    <w:p w14:paraId="02D83AA1" w14:textId="77777777" w:rsidR="00C54D4B" w:rsidRPr="00532ADF" w:rsidRDefault="00C54D4B" w:rsidP="00C54D4B">
      <w:pPr>
        <w:spacing w:after="0" w:line="240" w:lineRule="auto"/>
        <w:rPr>
          <w:rFonts w:eastAsiaTheme="minorEastAsia"/>
        </w:rPr>
      </w:pPr>
      <w:r w:rsidRPr="00532ADF">
        <w:rPr>
          <w:rFonts w:eastAsiaTheme="minorEastAsia"/>
        </w:rPr>
        <w:t>Years in role:  ___________________________________________________________</w:t>
      </w:r>
    </w:p>
    <w:p w14:paraId="3C4DDC73" w14:textId="77777777" w:rsidR="00C54D4B" w:rsidRPr="00532ADF" w:rsidRDefault="00C54D4B" w:rsidP="00C54D4B">
      <w:pPr>
        <w:spacing w:after="0" w:line="240" w:lineRule="auto"/>
        <w:rPr>
          <w:rFonts w:eastAsiaTheme="minorEastAsia"/>
        </w:rPr>
      </w:pPr>
      <w:r w:rsidRPr="00532ADF">
        <w:rPr>
          <w:rFonts w:eastAsiaTheme="minorEastAsia"/>
        </w:rPr>
        <w:t>Local community/village:  _________________________________________________________</w:t>
      </w:r>
    </w:p>
    <w:p w14:paraId="120EF6D5" w14:textId="77777777" w:rsidR="00C54D4B" w:rsidRPr="00532ADF" w:rsidRDefault="00C54D4B" w:rsidP="00C54D4B">
      <w:pPr>
        <w:spacing w:after="0" w:line="240" w:lineRule="auto"/>
        <w:rPr>
          <w:rFonts w:eastAsiaTheme="minorEastAsia"/>
        </w:rPr>
      </w:pPr>
      <w:r w:rsidRPr="00532ADF">
        <w:rPr>
          <w:rFonts w:eastAsiaTheme="minorEastAsia"/>
        </w:rPr>
        <w:t>Years living in community/village:  _________________________________________________________</w:t>
      </w:r>
    </w:p>
    <w:p w14:paraId="632005B2" w14:textId="77777777" w:rsidR="00C54D4B" w:rsidRPr="00532ADF" w:rsidRDefault="00C54D4B" w:rsidP="00C54D4B">
      <w:pPr>
        <w:spacing w:after="0" w:line="240" w:lineRule="auto"/>
        <w:jc w:val="both"/>
        <w:rPr>
          <w:rFonts w:eastAsiaTheme="minorEastAsia"/>
          <w:b/>
          <w:bCs/>
          <w:color w:val="000000" w:themeColor="text1"/>
        </w:rPr>
      </w:pPr>
    </w:p>
    <w:p w14:paraId="5E875FF8" w14:textId="77777777" w:rsidR="00C54D4B" w:rsidRPr="00532ADF" w:rsidRDefault="00C54D4B" w:rsidP="00C54D4B">
      <w:pPr>
        <w:spacing w:after="0" w:line="240" w:lineRule="auto"/>
        <w:jc w:val="both"/>
        <w:rPr>
          <w:rFonts w:eastAsiaTheme="minorEastAsia"/>
          <w:b/>
          <w:bCs/>
          <w:u w:val="single"/>
        </w:rPr>
      </w:pPr>
      <w:r w:rsidRPr="00532ADF">
        <w:rPr>
          <w:rFonts w:eastAsiaTheme="minorEastAsia"/>
          <w:b/>
          <w:bCs/>
          <w:color w:val="000000" w:themeColor="text1"/>
        </w:rPr>
        <w:t xml:space="preserve">1. </w:t>
      </w:r>
      <w:r w:rsidRPr="00532ADF">
        <w:rPr>
          <w:rFonts w:eastAsiaTheme="minorEastAsia"/>
          <w:b/>
          <w:bCs/>
        </w:rPr>
        <w:t xml:space="preserve">General role description </w:t>
      </w:r>
    </w:p>
    <w:p w14:paraId="0A7992ED" w14:textId="77777777" w:rsidR="00C54D4B" w:rsidRPr="00532ADF" w:rsidRDefault="00C54D4B" w:rsidP="00C54D4B">
      <w:pPr>
        <w:spacing w:after="0" w:line="240" w:lineRule="auto"/>
      </w:pPr>
      <w:r w:rsidRPr="00532ADF">
        <w:t xml:space="preserve">1.1 What motivated you to become a Village Health Worker/Community Health Volunteer? </w:t>
      </w:r>
    </w:p>
    <w:p w14:paraId="75063BCD" w14:textId="77777777" w:rsidR="00C54D4B" w:rsidRPr="00532ADF" w:rsidRDefault="00C54D4B" w:rsidP="00C54D4B">
      <w:pPr>
        <w:spacing w:after="0" w:line="240" w:lineRule="auto"/>
      </w:pPr>
    </w:p>
    <w:p w14:paraId="0B312009" w14:textId="77777777" w:rsidR="00C54D4B" w:rsidRPr="00532ADF" w:rsidRDefault="00C54D4B" w:rsidP="00C54D4B">
      <w:pPr>
        <w:spacing w:after="0" w:line="240" w:lineRule="auto"/>
      </w:pPr>
      <w:r w:rsidRPr="00532ADF">
        <w:t xml:space="preserve">1.2 Can you tell me about your work? What are your main tasks as a Village Health Worker/Community Health Volunteer? </w:t>
      </w:r>
    </w:p>
    <w:p w14:paraId="76A6B6C8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74BF1BBA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providing health advice: what type of advice, on what and where (villagers’ homes)?</w:t>
      </w:r>
    </w:p>
    <w:p w14:paraId="62979F30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treating patients: for what types of conditions/ailments?</w:t>
      </w:r>
    </w:p>
    <w:p w14:paraId="6DC2CE93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referring patients: for what reasons and to what facility/</w:t>
      </w:r>
      <w:proofErr w:type="spellStart"/>
      <w:r w:rsidRPr="00532ADF">
        <w:rPr>
          <w:i/>
          <w:iCs/>
        </w:rPr>
        <w:t>ies</w:t>
      </w:r>
      <w:proofErr w:type="spellEnd"/>
      <w:r w:rsidRPr="00532ADF">
        <w:rPr>
          <w:i/>
          <w:iCs/>
        </w:rPr>
        <w:t xml:space="preserve"> </w:t>
      </w:r>
    </w:p>
    <w:p w14:paraId="657BCAF2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how much time (per week) do you spend on tasks such as health advice, treating and referring patients?</w:t>
      </w:r>
    </w:p>
    <w:p w14:paraId="59259555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do your see your role as mainly being prevention or treatment?</w:t>
      </w:r>
    </w:p>
    <w:p w14:paraId="11DEBB8B" w14:textId="77777777" w:rsidR="00C54D4B" w:rsidRPr="00532ADF" w:rsidRDefault="00C54D4B" w:rsidP="00C54D4B">
      <w:pPr>
        <w:spacing w:after="0" w:line="240" w:lineRule="auto"/>
      </w:pPr>
    </w:p>
    <w:p w14:paraId="28CD78EC" w14:textId="77777777" w:rsidR="00C54D4B" w:rsidRPr="00532ADF" w:rsidRDefault="00C54D4B" w:rsidP="00C54D4B">
      <w:pPr>
        <w:spacing w:after="0" w:line="240" w:lineRule="auto"/>
      </w:pPr>
      <w:r w:rsidRPr="00532ADF">
        <w:t>1.2 How confident do you feel in performing these tasks?</w:t>
      </w:r>
    </w:p>
    <w:p w14:paraId="6DA4BCC4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63EA8C88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are there tasks that you feel more/less confident in? Why is that?</w:t>
      </w:r>
    </w:p>
    <w:p w14:paraId="381E3BD0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are there any tasks that you would like to offer but you are unable to? Why is that?</w:t>
      </w:r>
    </w:p>
    <w:p w14:paraId="7AE95E72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are there any tasks that you feel you should not be performing? Why is that?</w:t>
      </w:r>
    </w:p>
    <w:p w14:paraId="65D92AFB" w14:textId="77777777" w:rsidR="00C54D4B" w:rsidRPr="00532ADF" w:rsidRDefault="00C54D4B" w:rsidP="00C54D4B">
      <w:pPr>
        <w:spacing w:after="0" w:line="240" w:lineRule="auto"/>
      </w:pPr>
    </w:p>
    <w:p w14:paraId="5752CADB" w14:textId="77777777" w:rsidR="00C54D4B" w:rsidRPr="00532ADF" w:rsidRDefault="00C54D4B" w:rsidP="00C54D4B">
      <w:pPr>
        <w:spacing w:after="0" w:line="240" w:lineRule="auto"/>
      </w:pPr>
      <w:r w:rsidRPr="00532ADF">
        <w:t>1.3 What has your training been like, do you feel it has prepared you well for your role?</w:t>
      </w:r>
    </w:p>
    <w:p w14:paraId="1E3D0E13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2751B290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 xml:space="preserve">Who provided the training and in what? </w:t>
      </w:r>
    </w:p>
    <w:p w14:paraId="043C18FB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How often is the training provided?</w:t>
      </w:r>
    </w:p>
    <w:p w14:paraId="1097006C" w14:textId="77777777" w:rsidR="00C54D4B" w:rsidRPr="00532ADF" w:rsidRDefault="00C54D4B" w:rsidP="00C54D4B">
      <w:pPr>
        <w:spacing w:after="0" w:line="240" w:lineRule="auto"/>
      </w:pPr>
    </w:p>
    <w:p w14:paraId="0BF7DB4C" w14:textId="77777777" w:rsidR="00C54D4B" w:rsidRPr="00532ADF" w:rsidRDefault="00C54D4B" w:rsidP="00C54D4B">
      <w:pPr>
        <w:spacing w:after="0" w:line="240" w:lineRule="auto"/>
      </w:pPr>
      <w:r w:rsidRPr="00532ADF">
        <w:t>1.4 Do you receive any financial compensation for your work as a Village Health Worker / Community Health Volunteer?</w:t>
      </w:r>
    </w:p>
    <w:p w14:paraId="3EA49E98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4C64F899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type and frequency of financial compensation (e.g., weekly, monthly, quarterly stipend)</w:t>
      </w:r>
    </w:p>
    <w:p w14:paraId="58A1D514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who provides financial compensation?</w:t>
      </w:r>
    </w:p>
    <w:p w14:paraId="537855C1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do you feel the compensation is appropriate given the tasks that you are performing? Why is that?</w:t>
      </w:r>
    </w:p>
    <w:p w14:paraId="4A7E9FC2" w14:textId="77777777" w:rsidR="00C54D4B" w:rsidRPr="00532ADF" w:rsidRDefault="00C54D4B" w:rsidP="00C54D4B">
      <w:pPr>
        <w:spacing w:after="0" w:line="240" w:lineRule="auto"/>
      </w:pPr>
    </w:p>
    <w:p w14:paraId="76C3BCBA" w14:textId="77777777" w:rsidR="00C54D4B" w:rsidRPr="00532ADF" w:rsidRDefault="00C54D4B" w:rsidP="00C54D4B">
      <w:pPr>
        <w:spacing w:after="0" w:line="240" w:lineRule="auto"/>
      </w:pPr>
      <w:r w:rsidRPr="00532ADF">
        <w:lastRenderedPageBreak/>
        <w:t>1.5 How well do you think is your work accepted?</w:t>
      </w:r>
    </w:p>
    <w:p w14:paraId="4E2C10F3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0B930AFB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by members of the community?</w:t>
      </w:r>
    </w:p>
    <w:p w14:paraId="2318E45A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by other healthcare workers?</w:t>
      </w:r>
    </w:p>
    <w:p w14:paraId="0CFD07C5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by the (local/regional/national) government?</w:t>
      </w:r>
    </w:p>
    <w:p w14:paraId="621FD772" w14:textId="77777777" w:rsidR="00C54D4B" w:rsidRPr="00532ADF" w:rsidRDefault="00C54D4B" w:rsidP="00C54D4B">
      <w:pPr>
        <w:spacing w:after="0" w:line="240" w:lineRule="auto"/>
        <w:rPr>
          <w:b/>
          <w:bCs/>
          <w:u w:val="single"/>
        </w:rPr>
      </w:pPr>
    </w:p>
    <w:p w14:paraId="7A992A2B" w14:textId="77777777" w:rsidR="00C54D4B" w:rsidRPr="00532ADF" w:rsidRDefault="00C54D4B" w:rsidP="00C54D4B">
      <w:pPr>
        <w:spacing w:after="0" w:line="240" w:lineRule="auto"/>
      </w:pPr>
      <w:r w:rsidRPr="00532ADF">
        <w:t>1.6 How would you describe your relationship with healthcare workers such as nurses, doctors, and others?</w:t>
      </w:r>
    </w:p>
    <w:p w14:paraId="60F3BA31" w14:textId="77777777" w:rsidR="00C54D4B" w:rsidRPr="00532ADF" w:rsidRDefault="00C54D4B" w:rsidP="00C54D4B">
      <w:pPr>
        <w:spacing w:after="0" w:line="240" w:lineRule="auto"/>
        <w:rPr>
          <w:i/>
          <w:iCs/>
        </w:rPr>
      </w:pPr>
      <w:r w:rsidRPr="00532ADF">
        <w:rPr>
          <w:i/>
          <w:iCs/>
        </w:rPr>
        <w:t>Probes</w:t>
      </w:r>
    </w:p>
    <w:p w14:paraId="013ACC56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 xml:space="preserve">do you see yourself as a member of the healthcare workforce? </w:t>
      </w:r>
    </w:p>
    <w:p w14:paraId="47BDAD3F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do you feel that healthcare workers consider Village Health Workers/Community Health Volunteers as members of the healthcare workforce?</w:t>
      </w:r>
    </w:p>
    <w:p w14:paraId="52AC37F5" w14:textId="77777777" w:rsidR="00C54D4B" w:rsidRPr="00532ADF" w:rsidRDefault="00C54D4B" w:rsidP="00C54D4B">
      <w:pPr>
        <w:pStyle w:val="ListParagraph"/>
        <w:numPr>
          <w:ilvl w:val="0"/>
          <w:numId w:val="21"/>
        </w:numPr>
        <w:spacing w:after="0" w:line="240" w:lineRule="auto"/>
        <w:rPr>
          <w:i/>
          <w:iCs/>
        </w:rPr>
      </w:pPr>
      <w:r w:rsidRPr="00532ADF">
        <w:rPr>
          <w:i/>
          <w:iCs/>
        </w:rPr>
        <w:t>what could be done to make you feel more integrated into health system?</w:t>
      </w:r>
    </w:p>
    <w:p w14:paraId="33EB90CA" w14:textId="77777777" w:rsidR="00C54D4B" w:rsidRPr="00532ADF" w:rsidRDefault="00C54D4B" w:rsidP="00C54D4B">
      <w:pPr>
        <w:spacing w:after="0" w:line="240" w:lineRule="auto"/>
        <w:rPr>
          <w:b/>
          <w:bCs/>
          <w:u w:val="single"/>
        </w:rPr>
      </w:pPr>
    </w:p>
    <w:p w14:paraId="6F1E669A" w14:textId="77777777" w:rsidR="00C54D4B" w:rsidRPr="00532ADF" w:rsidRDefault="00C54D4B" w:rsidP="00C54D4B">
      <w:pPr>
        <w:spacing w:after="0" w:line="240" w:lineRule="auto"/>
        <w:rPr>
          <w:b/>
          <w:bCs/>
        </w:rPr>
      </w:pPr>
      <w:bookmarkStart w:id="0" w:name="_Hlk120804909"/>
      <w:r w:rsidRPr="00532ADF">
        <w:rPr>
          <w:b/>
          <w:bCs/>
        </w:rPr>
        <w:t>2. Current role in hypertension diagnosis, treatment, and management</w:t>
      </w:r>
    </w:p>
    <w:bookmarkEnd w:id="0"/>
    <w:p w14:paraId="7C531E3F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  <w:r w:rsidRPr="00532ADF">
        <w:t xml:space="preserve">2.1 </w:t>
      </w:r>
      <w:r w:rsidRPr="00532ADF">
        <w:rPr>
          <w:rFonts w:eastAsia="Calibri"/>
        </w:rPr>
        <w:t>How would you describe your understanding of hypertension?</w:t>
      </w:r>
    </w:p>
    <w:p w14:paraId="1BBC6447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255FC858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Why is it important to know about this condition?</w:t>
      </w:r>
    </w:p>
    <w:p w14:paraId="6695958F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Theme="minorEastAsia"/>
          <w:b/>
          <w:bCs/>
        </w:rPr>
      </w:pPr>
      <w:r w:rsidRPr="00532ADF">
        <w:rPr>
          <w:rFonts w:eastAsiaTheme="minorEastAsia"/>
          <w:i/>
          <w:iCs/>
        </w:rPr>
        <w:t>What in your view are the causes of hypertension?</w:t>
      </w:r>
    </w:p>
    <w:p w14:paraId="139774A1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Do you think that hypertension is a problem in your village/community/country? If yes, why do you think so?</w:t>
      </w:r>
    </w:p>
    <w:p w14:paraId="34620A9F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Do you know people in your village/community who have hypertension?</w:t>
      </w:r>
    </w:p>
    <w:p w14:paraId="303E5034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</w:p>
    <w:p w14:paraId="61979795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  <w:r w:rsidRPr="00532ADF">
        <w:t xml:space="preserve">2.2 </w:t>
      </w:r>
      <w:r w:rsidRPr="00532ADF">
        <w:rPr>
          <w:rFonts w:eastAsia="Calibri"/>
        </w:rPr>
        <w:t xml:space="preserve">Do you look after people with hypertension as part of your role? </w:t>
      </w:r>
    </w:p>
    <w:p w14:paraId="0F9F0DEB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63E59B3A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If yes, what are your specific tasks?</w:t>
      </w:r>
    </w:p>
    <w:p w14:paraId="7A80FC60" w14:textId="77777777" w:rsidR="00C54D4B" w:rsidRPr="00532ADF" w:rsidRDefault="00C54D4B" w:rsidP="00C54D4B">
      <w:pPr>
        <w:pStyle w:val="ListParagraph"/>
        <w:numPr>
          <w:ilvl w:val="1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confident do you feel performing these tasks?</w:t>
      </w:r>
    </w:p>
    <w:p w14:paraId="415ED5D4" w14:textId="77777777" w:rsidR="00C54D4B" w:rsidRPr="00532ADF" w:rsidRDefault="00C54D4B" w:rsidP="00C54D4B">
      <w:pPr>
        <w:pStyle w:val="ListParagraph"/>
        <w:numPr>
          <w:ilvl w:val="1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ave you received any specific training to perform these tasks?</w:t>
      </w:r>
    </w:p>
    <w:p w14:paraId="6E3DEFAB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</w:p>
    <w:p w14:paraId="5920622A" w14:textId="77777777" w:rsidR="00C54D4B" w:rsidRPr="00532ADF" w:rsidRDefault="00C54D4B" w:rsidP="00C54D4B">
      <w:pPr>
        <w:spacing w:after="0" w:line="240" w:lineRule="auto"/>
        <w:rPr>
          <w:rFonts w:eastAsia="Calibri"/>
          <w:b/>
          <w:bCs/>
          <w:i/>
          <w:iCs/>
        </w:rPr>
      </w:pPr>
      <w:r w:rsidRPr="00532ADF">
        <w:rPr>
          <w:rFonts w:eastAsia="Calibri"/>
          <w:b/>
          <w:bCs/>
          <w:i/>
          <w:iCs/>
        </w:rPr>
        <w:t>(Skip if already answered in 2.2)</w:t>
      </w:r>
    </w:p>
    <w:p w14:paraId="4A62C697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  <w:r w:rsidRPr="00532ADF">
        <w:rPr>
          <w:rFonts w:eastAsia="Calibri"/>
        </w:rPr>
        <w:t>2.3 Are you currently or have in the past measured the blood pressure of other people?</w:t>
      </w:r>
    </w:p>
    <w:p w14:paraId="4A6966D2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489A6992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If yes, how confident did you feel performing this task? </w:t>
      </w:r>
    </w:p>
    <w:p w14:paraId="66D0D35D" w14:textId="77777777" w:rsidR="00C54D4B" w:rsidRPr="00532ADF" w:rsidRDefault="00C54D4B" w:rsidP="00C54D4B">
      <w:pPr>
        <w:pStyle w:val="ListParagraph"/>
        <w:numPr>
          <w:ilvl w:val="0"/>
          <w:numId w:val="20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Have you received any specific training to perform this task? </w:t>
      </w:r>
    </w:p>
    <w:p w14:paraId="74498201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</w:p>
    <w:p w14:paraId="430D5DCB" w14:textId="77777777" w:rsidR="00C54D4B" w:rsidRPr="00532ADF" w:rsidRDefault="00C54D4B" w:rsidP="00C54D4B">
      <w:pPr>
        <w:spacing w:after="0" w:line="240" w:lineRule="auto"/>
        <w:rPr>
          <w:rFonts w:eastAsia="Calibri"/>
          <w:b/>
          <w:bCs/>
          <w:i/>
          <w:iCs/>
        </w:rPr>
      </w:pPr>
      <w:r w:rsidRPr="00532ADF">
        <w:rPr>
          <w:rFonts w:eastAsia="Calibri"/>
          <w:b/>
          <w:bCs/>
          <w:i/>
          <w:iCs/>
        </w:rPr>
        <w:t>(Skip if already answered in 2.2)</w:t>
      </w:r>
    </w:p>
    <w:p w14:paraId="72D41148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  <w:r w:rsidRPr="00532ADF">
        <w:rPr>
          <w:rFonts w:eastAsia="Calibri"/>
        </w:rPr>
        <w:t>2.4 If you know someone in your village/community who has hypertension and has problems because of this, what would you do?</w:t>
      </w:r>
    </w:p>
    <w:p w14:paraId="4CA7DD82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</w:p>
    <w:p w14:paraId="5EE9A2DC" w14:textId="77777777" w:rsidR="00C54D4B" w:rsidRPr="00532ADF" w:rsidRDefault="00C54D4B" w:rsidP="00C54D4B">
      <w:pPr>
        <w:spacing w:after="0" w:line="240" w:lineRule="auto"/>
        <w:rPr>
          <w:b/>
          <w:bCs/>
        </w:rPr>
      </w:pPr>
      <w:r w:rsidRPr="00532ADF">
        <w:rPr>
          <w:b/>
          <w:bCs/>
        </w:rPr>
        <w:t>3. Potential future role in hypertension diagnosis, treatment, and management</w:t>
      </w:r>
    </w:p>
    <w:p w14:paraId="4419BB92" w14:textId="77777777" w:rsidR="00C54D4B" w:rsidRPr="00532ADF" w:rsidRDefault="00C54D4B" w:rsidP="00C54D4B">
      <w:pPr>
        <w:spacing w:after="0" w:line="240" w:lineRule="auto"/>
        <w:rPr>
          <w:rFonts w:eastAsia="Calibri"/>
        </w:rPr>
      </w:pPr>
      <w:r w:rsidRPr="00532ADF">
        <w:rPr>
          <w:rFonts w:eastAsia="Calibri"/>
        </w:rPr>
        <w:t>3.1 How do you feel about the role of Village/Community Health Workers in providing care to hypertension patients? Do you think they should be involved?</w:t>
      </w:r>
    </w:p>
    <w:p w14:paraId="2A3DAE3A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</w:t>
      </w:r>
    </w:p>
    <w:p w14:paraId="1B51A6E9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[if a positive response] </w:t>
      </w:r>
    </w:p>
    <w:p w14:paraId="267D0932" w14:textId="77777777" w:rsidR="00C54D4B" w:rsidRPr="00532ADF" w:rsidRDefault="00C54D4B" w:rsidP="00C54D4B">
      <w:pPr>
        <w:pStyle w:val="ListParagraph"/>
        <w:numPr>
          <w:ilvl w:val="0"/>
          <w:numId w:val="18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y do you think this is not happening already?</w:t>
      </w:r>
    </w:p>
    <w:p w14:paraId="25D680C2" w14:textId="77777777" w:rsidR="00C54D4B" w:rsidRPr="00532ADF" w:rsidRDefault="00C54D4B" w:rsidP="00C54D4B">
      <w:pPr>
        <w:pStyle w:val="ListParagraph"/>
        <w:numPr>
          <w:ilvl w:val="0"/>
          <w:numId w:val="19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do you see their role could be?</w:t>
      </w:r>
    </w:p>
    <w:p w14:paraId="311651CB" w14:textId="77777777" w:rsidR="00C54D4B" w:rsidRPr="00532ADF" w:rsidRDefault="00C54D4B" w:rsidP="00C54D4B">
      <w:pPr>
        <w:pStyle w:val="ListParagraph"/>
        <w:numPr>
          <w:ilvl w:val="0"/>
          <w:numId w:val="19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do you think this would benefit healthcare workers in facilities and patients?</w:t>
      </w:r>
    </w:p>
    <w:p w14:paraId="404C9EE1" w14:textId="77777777" w:rsidR="00C54D4B" w:rsidRPr="00532ADF" w:rsidRDefault="00C54D4B" w:rsidP="00C54D4B">
      <w:p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[If negative response]</w:t>
      </w:r>
    </w:p>
    <w:p w14:paraId="5677F82D" w14:textId="77777777" w:rsidR="00C54D4B" w:rsidRPr="00532ADF" w:rsidRDefault="00C54D4B" w:rsidP="00C54D4B">
      <w:pPr>
        <w:pStyle w:val="ListParagraph"/>
        <w:numPr>
          <w:ilvl w:val="0"/>
          <w:numId w:val="17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Why do you think they should not be involved? </w:t>
      </w:r>
    </w:p>
    <w:p w14:paraId="5378B967" w14:textId="77777777" w:rsidR="00C54D4B" w:rsidRPr="00532ADF" w:rsidRDefault="00C54D4B" w:rsidP="00C54D4B">
      <w:pPr>
        <w:pStyle w:val="ListParagraph"/>
        <w:numPr>
          <w:ilvl w:val="0"/>
          <w:numId w:val="17"/>
        </w:numPr>
        <w:spacing w:after="0" w:line="240" w:lineRule="auto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could be changed for their involvement to be appropriate?</w:t>
      </w:r>
    </w:p>
    <w:p w14:paraId="78E13934" w14:textId="77777777" w:rsidR="00C54D4B" w:rsidRPr="00532ADF" w:rsidRDefault="00C54D4B"/>
    <w:p w14:paraId="247BB2F3" w14:textId="77777777" w:rsidR="00632450" w:rsidRPr="00532ADF" w:rsidRDefault="00632450" w:rsidP="00632450">
      <w:pPr>
        <w:pStyle w:val="Heading2"/>
        <w:jc w:val="both"/>
        <w:rPr>
          <w:rFonts w:asciiTheme="minorHAnsi" w:hAnsiTheme="minorHAnsi"/>
          <w:sz w:val="22"/>
          <w:szCs w:val="22"/>
        </w:rPr>
      </w:pPr>
      <w:r w:rsidRPr="00532ADF">
        <w:rPr>
          <w:rFonts w:asciiTheme="minorHAnsi" w:hAnsiTheme="minorHAnsi"/>
          <w:sz w:val="22"/>
          <w:szCs w:val="22"/>
        </w:rPr>
        <w:lastRenderedPageBreak/>
        <w:t>Topic guide for healthcare worker IDI</w:t>
      </w:r>
    </w:p>
    <w:p w14:paraId="6148F763" w14:textId="77777777" w:rsidR="00DD5823" w:rsidRPr="00532ADF" w:rsidRDefault="00DD5823" w:rsidP="00DD5823">
      <w:pPr>
        <w:jc w:val="both"/>
      </w:pPr>
      <w:r w:rsidRPr="00532ADF">
        <w:rPr>
          <w:rFonts w:eastAsiaTheme="minorEastAsia"/>
        </w:rPr>
        <w:t xml:space="preserve">Please fill out the following: </w:t>
      </w:r>
    </w:p>
    <w:p w14:paraId="474787F3" w14:textId="77777777" w:rsidR="00DD5823" w:rsidRPr="00532ADF" w:rsidRDefault="00DD5823" w:rsidP="00DD5823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>Health worker role (If more than one, capture all roles):   ________________________</w:t>
      </w:r>
    </w:p>
    <w:p w14:paraId="1E376034" w14:textId="77777777" w:rsidR="00DD5823" w:rsidRPr="00532ADF" w:rsidRDefault="00DD5823" w:rsidP="00DD5823">
      <w:pPr>
        <w:jc w:val="both"/>
        <w:rPr>
          <w:rFonts w:eastAsiaTheme="minorEastAsia"/>
        </w:rPr>
      </w:pPr>
      <w:r w:rsidRPr="00532ADF">
        <w:rPr>
          <w:rFonts w:eastAsiaTheme="minorEastAsia"/>
        </w:rPr>
        <w:t>Type of facility:  _________________________________________________________</w:t>
      </w:r>
    </w:p>
    <w:p w14:paraId="388CDF35" w14:textId="77777777" w:rsidR="00632450" w:rsidRPr="00532ADF" w:rsidRDefault="00632450" w:rsidP="00632450">
      <w:pPr>
        <w:jc w:val="both"/>
        <w:rPr>
          <w:rFonts w:eastAsia="Calibri" w:cs="Calibri"/>
          <w:b/>
          <w:bCs/>
          <w:i/>
        </w:rPr>
      </w:pPr>
    </w:p>
    <w:p w14:paraId="0F5BC04F" w14:textId="77777777" w:rsidR="00632450" w:rsidRPr="00532ADF" w:rsidRDefault="00632450" w:rsidP="00632450">
      <w:pPr>
        <w:jc w:val="both"/>
        <w:rPr>
          <w:rFonts w:eastAsia="Calibri" w:cs="Calibri"/>
          <w:b/>
          <w:bCs/>
          <w:i/>
        </w:rPr>
      </w:pPr>
      <w:r w:rsidRPr="00532ADF">
        <w:rPr>
          <w:rFonts w:eastAsia="Calibri" w:cs="Calibri"/>
          <w:b/>
          <w:bCs/>
          <w:i/>
        </w:rPr>
        <w:t>Key informant profile</w:t>
      </w:r>
    </w:p>
    <w:p w14:paraId="4DED5830" w14:textId="77777777" w:rsidR="00632450" w:rsidRPr="00532ADF" w:rsidRDefault="00632450" w:rsidP="00632450">
      <w:pPr>
        <w:jc w:val="both"/>
        <w:rPr>
          <w:rFonts w:eastAsia="Calibri" w:cs="Calibri"/>
          <w:b/>
          <w:bCs/>
        </w:rPr>
      </w:pPr>
    </w:p>
    <w:p w14:paraId="255CF9D6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>Can you tell me a little about your work? What is your role in healthcare delivery? And how long have you been in this role?</w:t>
      </w:r>
    </w:p>
    <w:p w14:paraId="7AE95CC2" w14:textId="77777777" w:rsidR="00632450" w:rsidRPr="00532ADF" w:rsidRDefault="00632450" w:rsidP="00632450">
      <w:pPr>
        <w:jc w:val="both"/>
      </w:pPr>
    </w:p>
    <w:p w14:paraId="65986C65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 xml:space="preserve">What is your role in the diagnosis and/or treatment of hypertension? </w:t>
      </w:r>
    </w:p>
    <w:p w14:paraId="23834A84" w14:textId="77777777" w:rsidR="00632450" w:rsidRPr="00532ADF" w:rsidRDefault="00632450" w:rsidP="00632450">
      <w:pPr>
        <w:jc w:val="both"/>
      </w:pPr>
    </w:p>
    <w:p w14:paraId="7ECE6C09" w14:textId="77777777" w:rsidR="00632450" w:rsidRPr="00532ADF" w:rsidRDefault="00632450" w:rsidP="00632450">
      <w:pPr>
        <w:jc w:val="both"/>
        <w:rPr>
          <w:b/>
          <w:i/>
        </w:rPr>
      </w:pPr>
      <w:r w:rsidRPr="00532ADF">
        <w:rPr>
          <w:b/>
          <w:bCs/>
          <w:i/>
          <w:iCs/>
        </w:rPr>
        <w:t xml:space="preserve">Organizational profile and policy </w:t>
      </w:r>
    </w:p>
    <w:p w14:paraId="1B8AC6FF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 xml:space="preserve">Are you familiar with any formal guidelines, protocols or standard operating procedures for the diagnosis and/or treatment of hypertension? If so, what are these? </w:t>
      </w:r>
    </w:p>
    <w:p w14:paraId="3600F629" w14:textId="77777777" w:rsidR="00632450" w:rsidRPr="00532ADF" w:rsidRDefault="00632450" w:rsidP="00632450">
      <w:pPr>
        <w:ind w:left="360"/>
        <w:jc w:val="both"/>
      </w:pPr>
      <w:r w:rsidRPr="00532ADF">
        <w:t xml:space="preserve">Probes: </w:t>
      </w:r>
    </w:p>
    <w:p w14:paraId="5DF04E59" w14:textId="77777777" w:rsidR="00632450" w:rsidRPr="00532ADF" w:rsidRDefault="00632450" w:rsidP="00632450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>If familiar with a guideline/protocol/SOP:</w:t>
      </w:r>
    </w:p>
    <w:p w14:paraId="66FA82CC" w14:textId="77777777" w:rsidR="00632450" w:rsidRPr="00532ADF" w:rsidRDefault="00632450" w:rsidP="00632450">
      <w:pPr>
        <w:pStyle w:val="ListParagraph"/>
        <w:numPr>
          <w:ilvl w:val="1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 xml:space="preserve">Do you use it in your daily practice? </w:t>
      </w:r>
    </w:p>
    <w:p w14:paraId="3378BD7A" w14:textId="77777777" w:rsidR="00632450" w:rsidRPr="00532ADF" w:rsidRDefault="00632450" w:rsidP="00632450">
      <w:pPr>
        <w:pStyle w:val="ListParagraph"/>
        <w:numPr>
          <w:ilvl w:val="1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>If yes, how easy do you find it to work according to the guideline/protocol/SOP?</w:t>
      </w:r>
    </w:p>
    <w:p w14:paraId="3A09C457" w14:textId="77777777" w:rsidR="00632450" w:rsidRPr="00532ADF" w:rsidRDefault="00632450" w:rsidP="00632450">
      <w:pPr>
        <w:pStyle w:val="ListParagraph"/>
        <w:numPr>
          <w:ilvl w:val="2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>What are the main challenges of working according to the guideline/protocol/SOP in your daily practice?</w:t>
      </w:r>
    </w:p>
    <w:p w14:paraId="23BE2156" w14:textId="77777777" w:rsidR="00632450" w:rsidRPr="00532ADF" w:rsidRDefault="00632450" w:rsidP="00632450">
      <w:pPr>
        <w:pStyle w:val="ListParagraph"/>
        <w:numPr>
          <w:ilvl w:val="1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>If you do not use the guideline/protocol/SOP, what are the reasons for this?</w:t>
      </w:r>
    </w:p>
    <w:p w14:paraId="5011B104" w14:textId="77777777" w:rsidR="00632450" w:rsidRPr="00532ADF" w:rsidRDefault="00632450" w:rsidP="00632450">
      <w:pPr>
        <w:pStyle w:val="ListParagraph"/>
        <w:numPr>
          <w:ilvl w:val="1"/>
          <w:numId w:val="28"/>
        </w:numPr>
        <w:spacing w:after="0" w:line="240" w:lineRule="auto"/>
        <w:jc w:val="both"/>
        <w:rPr>
          <w:i/>
          <w:iCs/>
        </w:rPr>
      </w:pPr>
      <w:r w:rsidRPr="00532ADF">
        <w:rPr>
          <w:i/>
          <w:iCs/>
        </w:rPr>
        <w:t>Could we have a copy? When were they last updated? How do you access them?</w:t>
      </w:r>
    </w:p>
    <w:p w14:paraId="51C0B8F3" w14:textId="77777777" w:rsidR="00632450" w:rsidRPr="00532ADF" w:rsidRDefault="00632450" w:rsidP="00632450">
      <w:pPr>
        <w:jc w:val="both"/>
      </w:pPr>
    </w:p>
    <w:p w14:paraId="0C235D7B" w14:textId="77777777" w:rsidR="00632450" w:rsidRPr="00532ADF" w:rsidRDefault="00632450" w:rsidP="00632450">
      <w:pPr>
        <w:jc w:val="both"/>
        <w:rPr>
          <w:b/>
          <w:i/>
        </w:rPr>
      </w:pPr>
      <w:r w:rsidRPr="00532ADF">
        <w:rPr>
          <w:b/>
          <w:i/>
        </w:rPr>
        <w:t>Hypertension diagnosis</w:t>
      </w:r>
    </w:p>
    <w:p w14:paraId="195D06C5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>What is the role of this facility in the diagnosis and management of hypertension?</w:t>
      </w:r>
    </w:p>
    <w:p w14:paraId="20D9719C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Could you describe how someone with high blood pressure is typically diagnosed as a hypertensive patient?</w:t>
      </w:r>
    </w:p>
    <w:p w14:paraId="50E8306F" w14:textId="77777777" w:rsidR="00632450" w:rsidRPr="00532ADF" w:rsidRDefault="00632450" w:rsidP="00632450">
      <w:pPr>
        <w:jc w:val="both"/>
        <w:rPr>
          <w:rFonts w:eastAsia="Calibri"/>
        </w:rPr>
      </w:pPr>
    </w:p>
    <w:p w14:paraId="7696E617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16060368" w14:textId="77777777" w:rsidR="00632450" w:rsidRPr="00532ADF" w:rsidRDefault="00632450" w:rsidP="006324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is blood pressure measured for a hypertension diagnosis? How many times is it measured?</w:t>
      </w:r>
    </w:p>
    <w:p w14:paraId="7FBD7AC7" w14:textId="77777777" w:rsidR="00632450" w:rsidRPr="00532ADF" w:rsidRDefault="00632450" w:rsidP="006324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If a patient is presenting to the healthcare service – How does this presentation occur? </w:t>
      </w:r>
    </w:p>
    <w:p w14:paraId="231C27DE" w14:textId="77777777" w:rsidR="00632450" w:rsidRPr="00532ADF" w:rsidRDefault="00632450" w:rsidP="006324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b/>
          <w:bCs/>
          <w:i/>
          <w:iCs/>
        </w:rPr>
        <w:t>If through screening – Probe further</w:t>
      </w:r>
      <w:r w:rsidRPr="00532ADF">
        <w:rPr>
          <w:rFonts w:eastAsia="Calibri"/>
          <w:i/>
          <w:iCs/>
        </w:rPr>
        <w:t>:</w:t>
      </w:r>
    </w:p>
    <w:p w14:paraId="0A3247FE" w14:textId="77777777" w:rsidR="00632450" w:rsidRPr="00532ADF" w:rsidRDefault="00632450" w:rsidP="00632450">
      <w:pPr>
        <w:pStyle w:val="ListParagraph"/>
        <w:numPr>
          <w:ilvl w:val="1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is screening carried out? (e.g., location, by whom, for whom)</w:t>
      </w:r>
    </w:p>
    <w:p w14:paraId="460094AB" w14:textId="77777777" w:rsidR="00632450" w:rsidRPr="00532ADF" w:rsidRDefault="00632450" w:rsidP="00632450">
      <w:pPr>
        <w:pStyle w:val="ListParagraph"/>
        <w:numPr>
          <w:ilvl w:val="1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Are there regular or frequent outreach activities?</w:t>
      </w:r>
    </w:p>
    <w:p w14:paraId="1F544335" w14:textId="77777777" w:rsidR="00632450" w:rsidRPr="00532ADF" w:rsidRDefault="00632450" w:rsidP="00632450">
      <w:pPr>
        <w:pStyle w:val="ListParagraph"/>
        <w:numPr>
          <w:ilvl w:val="1"/>
          <w:numId w:val="20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are these organised and who delivers these?</w:t>
      </w:r>
    </w:p>
    <w:p w14:paraId="7EA30EFC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5082C55E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43DA8FAC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lastRenderedPageBreak/>
        <w:t xml:space="preserve">How is the responsibility for hypertension management structured within this facility? How well does this work? Why do you think so? </w:t>
      </w:r>
    </w:p>
    <w:p w14:paraId="32C6A23C" w14:textId="77777777" w:rsidR="00632450" w:rsidRPr="00532ADF" w:rsidRDefault="00632450" w:rsidP="00632450">
      <w:pPr>
        <w:ind w:left="360"/>
        <w:jc w:val="both"/>
      </w:pPr>
      <w:r w:rsidRPr="00532ADF">
        <w:t>Probes:</w:t>
      </w:r>
    </w:p>
    <w:p w14:paraId="094AAF18" w14:textId="77777777" w:rsidR="00632450" w:rsidRPr="00532ADF" w:rsidRDefault="00632450" w:rsidP="00632450">
      <w:pPr>
        <w:pStyle w:val="ListParagraph"/>
        <w:numPr>
          <w:ilvl w:val="0"/>
          <w:numId w:val="29"/>
        </w:numPr>
        <w:spacing w:after="0" w:line="240" w:lineRule="auto"/>
        <w:jc w:val="both"/>
      </w:pPr>
      <w:r w:rsidRPr="00532ADF">
        <w:t xml:space="preserve">Is there a team at your facility that specifically manages hypertension? Is there a team leader? </w:t>
      </w:r>
    </w:p>
    <w:p w14:paraId="112BD049" w14:textId="77777777" w:rsidR="00632450" w:rsidRPr="00532ADF" w:rsidRDefault="00632450" w:rsidP="00632450">
      <w:pPr>
        <w:pStyle w:val="ListParagraph"/>
        <w:numPr>
          <w:ilvl w:val="0"/>
          <w:numId w:val="29"/>
        </w:numPr>
        <w:spacing w:after="0" w:line="240" w:lineRule="auto"/>
        <w:jc w:val="both"/>
      </w:pPr>
      <w:r w:rsidRPr="00532ADF">
        <w:t>How well does this teamwork? Why?</w:t>
      </w:r>
    </w:p>
    <w:p w14:paraId="58E24C92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7CA064E3" w14:textId="77777777" w:rsidR="00632450" w:rsidRPr="00532ADF" w:rsidRDefault="00632450" w:rsidP="00632450">
      <w:pPr>
        <w:rPr>
          <w:b/>
          <w:bCs/>
          <w:u w:val="single"/>
        </w:rPr>
      </w:pPr>
      <w:r w:rsidRPr="00532ADF">
        <w:rPr>
          <w:b/>
          <w:bCs/>
          <w:u w:val="single"/>
        </w:rPr>
        <w:br w:type="page"/>
      </w:r>
    </w:p>
    <w:p w14:paraId="304B4F3A" w14:textId="77777777" w:rsidR="00632450" w:rsidRPr="00532ADF" w:rsidRDefault="00632450" w:rsidP="00632450">
      <w:pPr>
        <w:jc w:val="both"/>
        <w:rPr>
          <w:b/>
          <w:bCs/>
          <w:u w:val="single"/>
        </w:rPr>
      </w:pPr>
      <w:r w:rsidRPr="00532ADF">
        <w:rPr>
          <w:b/>
          <w:bCs/>
          <w:u w:val="single"/>
        </w:rPr>
        <w:lastRenderedPageBreak/>
        <w:t>Appointments after diagnosis (what happens after the initial diagnosis)</w:t>
      </w:r>
      <w:r w:rsidRPr="00532ADF">
        <w:rPr>
          <w:b/>
          <w:bCs/>
        </w:rPr>
        <w:t xml:space="preserve"> </w:t>
      </w:r>
    </w:p>
    <w:p w14:paraId="542B3A29" w14:textId="77777777" w:rsidR="00632450" w:rsidRPr="00532ADF" w:rsidRDefault="00632450" w:rsidP="00632450">
      <w:pPr>
        <w:jc w:val="both"/>
      </w:pPr>
    </w:p>
    <w:p w14:paraId="19632BC9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Could you describe what happens after a patient is found to have high blood pressure?</w:t>
      </w:r>
    </w:p>
    <w:p w14:paraId="0C937F49" w14:textId="77777777" w:rsidR="00632450" w:rsidRPr="00532ADF" w:rsidRDefault="00632450" w:rsidP="00632450">
      <w:pPr>
        <w:jc w:val="both"/>
        <w:rPr>
          <w:rFonts w:eastAsia="Calibri"/>
        </w:rPr>
      </w:pPr>
    </w:p>
    <w:p w14:paraId="1186CF04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7BC08878" w14:textId="77777777" w:rsidR="00632450" w:rsidRPr="00532ADF" w:rsidRDefault="00632450" w:rsidP="006324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Are they given a follow up appointment?</w:t>
      </w:r>
    </w:p>
    <w:p w14:paraId="24405064" w14:textId="77777777" w:rsidR="00632450" w:rsidRPr="00532ADF" w:rsidRDefault="00632450" w:rsidP="00632450">
      <w:pPr>
        <w:numPr>
          <w:ilvl w:val="0"/>
          <w:numId w:val="24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  <w:i/>
          <w:iCs/>
        </w:rPr>
        <w:t>Who initiates medical appointments, the health facility, or the patient? How is this arranged?</w:t>
      </w:r>
    </w:p>
    <w:p w14:paraId="5258DC47" w14:textId="77777777" w:rsidR="00632450" w:rsidRPr="00532ADF" w:rsidRDefault="00632450" w:rsidP="00632450">
      <w:pPr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ich facilities do they attend for the follow-up appointment?</w:t>
      </w:r>
    </w:p>
    <w:p w14:paraId="3607625D" w14:textId="77777777" w:rsidR="00632450" w:rsidRPr="00532ADF" w:rsidRDefault="00632450" w:rsidP="00632450">
      <w:pPr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happens during these appointments? Who do they see, what do they discuss, what examination / tests do they undergo?</w:t>
      </w:r>
    </w:p>
    <w:p w14:paraId="54556A11" w14:textId="77777777" w:rsidR="00632450" w:rsidRPr="00532ADF" w:rsidRDefault="00632450" w:rsidP="006324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often do patients attend appointments?</w:t>
      </w:r>
    </w:p>
    <w:p w14:paraId="6BD2F7AC" w14:textId="77777777" w:rsidR="00632450" w:rsidRPr="00532ADF" w:rsidRDefault="00632450" w:rsidP="00632450">
      <w:pPr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happens if a patient misses an appointment?</w:t>
      </w:r>
    </w:p>
    <w:p w14:paraId="17747819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6A301F3C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What do you think are some of the challenges encountered in the follow-up appointments of hypertension patients?</w:t>
      </w:r>
    </w:p>
    <w:p w14:paraId="532B3DED" w14:textId="77777777" w:rsidR="00632450" w:rsidRPr="00532ADF" w:rsidRDefault="00632450" w:rsidP="00632450">
      <w:pPr>
        <w:jc w:val="both"/>
        <w:rPr>
          <w:rFonts w:eastAsia="Calibri"/>
        </w:rPr>
      </w:pPr>
    </w:p>
    <w:p w14:paraId="3CF393FA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Are there specific arrangements for patients to see the same health worker or team of health workers over time? How well do these arrangements work? Why?</w:t>
      </w:r>
    </w:p>
    <w:p w14:paraId="6780A05B" w14:textId="77777777" w:rsidR="00632450" w:rsidRPr="00532ADF" w:rsidRDefault="00632450" w:rsidP="00632450">
      <w:pPr>
        <w:jc w:val="both"/>
        <w:rPr>
          <w:rFonts w:eastAsia="Calibri"/>
        </w:rPr>
      </w:pPr>
    </w:p>
    <w:p w14:paraId="4C94A849" w14:textId="77777777" w:rsidR="00632450" w:rsidRPr="00532ADF" w:rsidRDefault="00632450" w:rsidP="00632450">
      <w:pPr>
        <w:jc w:val="both"/>
        <w:rPr>
          <w:rFonts w:eastAsia="Calibri"/>
          <w:b/>
          <w:bCs/>
          <w:u w:val="single"/>
        </w:rPr>
      </w:pPr>
      <w:r w:rsidRPr="00532ADF">
        <w:rPr>
          <w:rFonts w:eastAsia="Calibri"/>
          <w:b/>
          <w:bCs/>
          <w:u w:val="single"/>
        </w:rPr>
        <w:t>Complications</w:t>
      </w:r>
    </w:p>
    <w:p w14:paraId="7E08E191" w14:textId="77777777" w:rsidR="00632450" w:rsidRPr="00532ADF" w:rsidRDefault="00632450" w:rsidP="00632450">
      <w:pPr>
        <w:jc w:val="both"/>
        <w:rPr>
          <w:rFonts w:eastAsia="Calibri"/>
        </w:rPr>
      </w:pPr>
    </w:p>
    <w:p w14:paraId="35C26AD7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How are complications of hypertension detected and monitored?</w:t>
      </w:r>
    </w:p>
    <w:p w14:paraId="7E899AFC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000BB06F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</w:rPr>
        <w:t xml:space="preserve">Could you tell us when and how a patient is referred for specialised care? </w:t>
      </w:r>
    </w:p>
    <w:p w14:paraId="5B7C419A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48EDA263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5F7B9797" w14:textId="77777777" w:rsidR="00632450" w:rsidRPr="00532ADF" w:rsidRDefault="00632450" w:rsidP="006324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ich facilities are patients referred to for specialised care?</w:t>
      </w:r>
    </w:p>
    <w:p w14:paraId="23735DB7" w14:textId="77777777" w:rsidR="00632450" w:rsidRPr="00532ADF" w:rsidRDefault="00632450" w:rsidP="006324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would the reason for referral to a specialist be?</w:t>
      </w:r>
    </w:p>
    <w:p w14:paraId="1BDEF180" w14:textId="77777777" w:rsidR="00632450" w:rsidRPr="00532ADF" w:rsidRDefault="00632450" w:rsidP="006324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is this patient referred?</w:t>
      </w:r>
    </w:p>
    <w:p w14:paraId="52E381EF" w14:textId="77777777" w:rsidR="00632450" w:rsidRPr="00532ADF" w:rsidRDefault="00632450" w:rsidP="006324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How often does a hypertensive patient see a specialist?</w:t>
      </w:r>
    </w:p>
    <w:p w14:paraId="7CFC7DC5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7D71E77F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How easy is it to get an appointment with a specialist?</w:t>
      </w:r>
    </w:p>
    <w:p w14:paraId="15CAF9F0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26E316F9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What do you think are some of the challenges encountered in the referral process of patients from primary care to specialists?</w:t>
      </w:r>
    </w:p>
    <w:p w14:paraId="70F51D6E" w14:textId="77777777" w:rsidR="00632450" w:rsidRPr="00532ADF" w:rsidRDefault="00632450" w:rsidP="00632450">
      <w:pPr>
        <w:pStyle w:val="ListParagraph"/>
        <w:jc w:val="both"/>
        <w:rPr>
          <w:rFonts w:eastAsia="Calibri"/>
        </w:rPr>
      </w:pPr>
    </w:p>
    <w:p w14:paraId="0676F00A" w14:textId="77777777" w:rsidR="00632450" w:rsidRPr="00532ADF" w:rsidRDefault="00632450" w:rsidP="00632450">
      <w:pPr>
        <w:jc w:val="both"/>
        <w:rPr>
          <w:rFonts w:eastAsia="Calibri"/>
          <w:b/>
          <w:bCs/>
          <w:u w:val="single"/>
        </w:rPr>
      </w:pPr>
      <w:r w:rsidRPr="00532ADF">
        <w:rPr>
          <w:rFonts w:eastAsia="Calibri"/>
          <w:b/>
          <w:bCs/>
          <w:u w:val="single"/>
        </w:rPr>
        <w:t>Referral pathways</w:t>
      </w:r>
    </w:p>
    <w:p w14:paraId="1BE3527A" w14:textId="77777777" w:rsidR="00632450" w:rsidRPr="00532ADF" w:rsidRDefault="00632450" w:rsidP="00632450">
      <w:pPr>
        <w:pStyle w:val="ListParagraph"/>
        <w:jc w:val="both"/>
        <w:rPr>
          <w:rFonts w:eastAsia="Calibri"/>
        </w:rPr>
      </w:pPr>
    </w:p>
    <w:p w14:paraId="7ADFD78D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lastRenderedPageBreak/>
        <w:t>Do you receive feedback when you refer patients? Do you give feedback when patients are referred to you? How well do these mechanisms work? Why?</w:t>
      </w:r>
    </w:p>
    <w:p w14:paraId="785D3621" w14:textId="77777777" w:rsidR="00632450" w:rsidRPr="00532ADF" w:rsidRDefault="00632450" w:rsidP="00632450">
      <w:pPr>
        <w:jc w:val="both"/>
        <w:rPr>
          <w:rFonts w:eastAsia="Calibri"/>
        </w:rPr>
      </w:pPr>
    </w:p>
    <w:p w14:paraId="2AF27E36" w14:textId="77777777" w:rsidR="00632450" w:rsidRPr="00532ADF" w:rsidRDefault="00632450" w:rsidP="00632450">
      <w:pPr>
        <w:jc w:val="both"/>
        <w:rPr>
          <w:rFonts w:eastAsia="Calibri"/>
          <w:b/>
          <w:bCs/>
          <w:u w:val="single"/>
        </w:rPr>
      </w:pPr>
      <w:r w:rsidRPr="00532ADF">
        <w:rPr>
          <w:rFonts w:eastAsia="Calibri"/>
          <w:b/>
          <w:bCs/>
          <w:u w:val="single"/>
        </w:rPr>
        <w:t>Medication</w:t>
      </w:r>
    </w:p>
    <w:p w14:paraId="33E09896" w14:textId="77777777" w:rsidR="00632450" w:rsidRPr="00532ADF" w:rsidRDefault="00632450" w:rsidP="00632450">
      <w:pPr>
        <w:jc w:val="both"/>
        <w:rPr>
          <w:rFonts w:eastAsia="Calibri"/>
        </w:rPr>
      </w:pPr>
    </w:p>
    <w:p w14:paraId="4A4A8A75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When and how is hypertension medication prescribed to a patient with high blood pressure?</w:t>
      </w:r>
    </w:p>
    <w:p w14:paraId="28AE8DC9" w14:textId="77777777" w:rsidR="00632450" w:rsidRPr="00532ADF" w:rsidRDefault="00632450" w:rsidP="00632450">
      <w:pPr>
        <w:jc w:val="both"/>
        <w:rPr>
          <w:rFonts w:eastAsia="Calibri"/>
        </w:rPr>
      </w:pPr>
    </w:p>
    <w:p w14:paraId="4B822558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5ADF8C31" w14:textId="77777777" w:rsidR="00632450" w:rsidRPr="00532ADF" w:rsidRDefault="00632450" w:rsidP="006324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o prescribes hypertension medication?</w:t>
      </w:r>
    </w:p>
    <w:p w14:paraId="4D120ADE" w14:textId="77777777" w:rsidR="00632450" w:rsidRPr="00532ADF" w:rsidRDefault="00632450" w:rsidP="00632450">
      <w:pPr>
        <w:jc w:val="both"/>
        <w:rPr>
          <w:rFonts w:eastAsia="Calibri"/>
        </w:rPr>
      </w:pPr>
    </w:p>
    <w:p w14:paraId="4837C309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How</w:t>
      </w:r>
      <w:r w:rsidRPr="00532ADF">
        <w:rPr>
          <w:rFonts w:eastAsia="Calibri"/>
          <w:b/>
          <w:bCs/>
        </w:rPr>
        <w:t> </w:t>
      </w:r>
      <w:r w:rsidRPr="00532ADF">
        <w:rPr>
          <w:rFonts w:eastAsia="Calibri"/>
        </w:rPr>
        <w:t>is patient adherence to medication monitored?</w:t>
      </w:r>
    </w:p>
    <w:p w14:paraId="1E4208B0" w14:textId="77777777" w:rsidR="00632450" w:rsidRPr="00532ADF" w:rsidRDefault="00632450" w:rsidP="00632450">
      <w:pPr>
        <w:jc w:val="both"/>
        <w:rPr>
          <w:rFonts w:eastAsia="Calibri"/>
        </w:rPr>
      </w:pPr>
    </w:p>
    <w:p w14:paraId="6654084D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How is non-adherence to medication detected and corrected?</w:t>
      </w:r>
    </w:p>
    <w:p w14:paraId="40CF4CF0" w14:textId="77777777" w:rsidR="00632450" w:rsidRPr="00532ADF" w:rsidRDefault="00632450" w:rsidP="00632450">
      <w:pPr>
        <w:jc w:val="both"/>
      </w:pPr>
    </w:p>
    <w:p w14:paraId="6BC75A4B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rPr>
          <w:rFonts w:eastAsia="Calibri"/>
        </w:rPr>
        <w:t>What challenges have you encountered, if any, in the management / treatment of hypertension?</w:t>
      </w:r>
    </w:p>
    <w:p w14:paraId="59DFD78C" w14:textId="77777777" w:rsidR="00632450" w:rsidRPr="00532ADF" w:rsidRDefault="00632450" w:rsidP="00632450">
      <w:pPr>
        <w:pStyle w:val="ListParagraph"/>
        <w:jc w:val="both"/>
      </w:pPr>
    </w:p>
    <w:p w14:paraId="7B5CE9B3" w14:textId="77777777" w:rsidR="00632450" w:rsidRPr="00532ADF" w:rsidRDefault="00632450" w:rsidP="00632450">
      <w:pPr>
        <w:jc w:val="both"/>
        <w:rPr>
          <w:rFonts w:eastAsia="Calibri"/>
          <w:b/>
          <w:bCs/>
          <w:u w:val="single"/>
        </w:rPr>
      </w:pPr>
      <w:r w:rsidRPr="00532ADF">
        <w:rPr>
          <w:rFonts w:eastAsia="Calibri"/>
          <w:b/>
          <w:bCs/>
          <w:u w:val="single"/>
        </w:rPr>
        <w:t>Information and support to patients</w:t>
      </w:r>
    </w:p>
    <w:p w14:paraId="367E820C" w14:textId="77777777" w:rsidR="00632450" w:rsidRPr="00532ADF" w:rsidRDefault="00632450" w:rsidP="00632450">
      <w:pPr>
        <w:jc w:val="both"/>
        <w:rPr>
          <w:rFonts w:eastAsia="Calibri"/>
          <w:b/>
          <w:bCs/>
          <w:u w:val="single"/>
        </w:rPr>
      </w:pPr>
    </w:p>
    <w:p w14:paraId="2E4FD051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What information, advice, or support is given to patients on how to manage their hypertension?</w:t>
      </w:r>
    </w:p>
    <w:p w14:paraId="46F7719E" w14:textId="77777777" w:rsidR="00632450" w:rsidRPr="00532ADF" w:rsidRDefault="00632450" w:rsidP="00632450">
      <w:pPr>
        <w:jc w:val="both"/>
        <w:rPr>
          <w:rFonts w:eastAsia="Calibri"/>
        </w:rPr>
      </w:pPr>
    </w:p>
    <w:p w14:paraId="1DCE8B19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17BB099D" w14:textId="77777777" w:rsidR="00632450" w:rsidRPr="00532ADF" w:rsidRDefault="00632450" w:rsidP="006324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On taking medication?</w:t>
      </w:r>
    </w:p>
    <w:p w14:paraId="7D6C831B" w14:textId="77777777" w:rsidR="00632450" w:rsidRPr="00532ADF" w:rsidRDefault="00632450" w:rsidP="006324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On monitoring blood pressure?</w:t>
      </w:r>
    </w:p>
    <w:p w14:paraId="46EE900E" w14:textId="77777777" w:rsidR="00632450" w:rsidRPr="00532ADF" w:rsidRDefault="00632450" w:rsidP="006324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On physical activity or exercise?</w:t>
      </w:r>
    </w:p>
    <w:p w14:paraId="49193CA1" w14:textId="77777777" w:rsidR="00632450" w:rsidRPr="00532ADF" w:rsidRDefault="00632450" w:rsidP="006324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On food or dietary changes?</w:t>
      </w:r>
    </w:p>
    <w:p w14:paraId="6837DAA1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</w:p>
    <w:p w14:paraId="41CB5324" w14:textId="77777777" w:rsidR="00632450" w:rsidRPr="00532ADF" w:rsidRDefault="00632450" w:rsidP="00632450">
      <w:pPr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 xml:space="preserve">Do you offer additional services to your patients during clinic visits? Which are these services? </w:t>
      </w:r>
    </w:p>
    <w:p w14:paraId="30416133" w14:textId="77777777" w:rsidR="00632450" w:rsidRPr="00532ADF" w:rsidRDefault="00632450" w:rsidP="00632450">
      <w:pPr>
        <w:jc w:val="both"/>
        <w:rPr>
          <w:dstrike/>
        </w:rPr>
      </w:pPr>
    </w:p>
    <w:p w14:paraId="573AA230" w14:textId="77777777" w:rsidR="00632450" w:rsidRPr="00532ADF" w:rsidRDefault="00632450" w:rsidP="00632450">
      <w:pPr>
        <w:jc w:val="both"/>
        <w:rPr>
          <w:b/>
          <w:bCs/>
          <w:i/>
          <w:iCs/>
        </w:rPr>
      </w:pPr>
      <w:r w:rsidRPr="00532ADF">
        <w:rPr>
          <w:b/>
          <w:bCs/>
          <w:i/>
          <w:iCs/>
        </w:rPr>
        <w:t>Professional support for healthcare workers</w:t>
      </w:r>
    </w:p>
    <w:p w14:paraId="7F6D0245" w14:textId="77777777" w:rsidR="00632450" w:rsidRPr="00532ADF" w:rsidRDefault="00632450" w:rsidP="00632450">
      <w:pPr>
        <w:jc w:val="both"/>
        <w:rPr>
          <w:rFonts w:eastAsia="Calibri"/>
        </w:rPr>
      </w:pPr>
    </w:p>
    <w:p w14:paraId="13FD146B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>Do you / did you receive any formal training for the diagnosis or management of hypertension? If so, what did the training involve?</w:t>
      </w:r>
    </w:p>
    <w:p w14:paraId="6F051061" w14:textId="77777777" w:rsidR="00632450" w:rsidRPr="00532ADF" w:rsidRDefault="00632450" w:rsidP="00632450">
      <w:pPr>
        <w:jc w:val="both"/>
      </w:pPr>
    </w:p>
    <w:p w14:paraId="30524C54" w14:textId="77777777" w:rsidR="00632450" w:rsidRPr="00532ADF" w:rsidRDefault="00632450" w:rsidP="00632450">
      <w:pPr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s</w:t>
      </w:r>
    </w:p>
    <w:p w14:paraId="60470C5A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lastRenderedPageBreak/>
        <w:t>Do you feel that the training has equipped you sufficiently to perform the tasks you are meant to perform? If not, why not?</w:t>
      </w:r>
    </w:p>
    <w:p w14:paraId="20B1D0BC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other training do you think you need? Why do you think that?</w:t>
      </w:r>
    </w:p>
    <w:p w14:paraId="60A16F52" w14:textId="77777777" w:rsidR="00632450" w:rsidRPr="00532ADF" w:rsidRDefault="00632450" w:rsidP="00632450">
      <w:pPr>
        <w:ind w:left="360"/>
        <w:jc w:val="both"/>
        <w:rPr>
          <w:rFonts w:eastAsia="Calibri"/>
          <w:i/>
          <w:iCs/>
        </w:rPr>
      </w:pPr>
    </w:p>
    <w:p w14:paraId="2C389161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 xml:space="preserve">What other support </w:t>
      </w:r>
      <w:proofErr w:type="gramStart"/>
      <w:r w:rsidRPr="00532ADF">
        <w:rPr>
          <w:rFonts w:eastAsia="Calibri"/>
        </w:rPr>
        <w:t>have</w:t>
      </w:r>
      <w:proofErr w:type="gramEnd"/>
      <w:r w:rsidRPr="00532ADF">
        <w:rPr>
          <w:rFonts w:eastAsia="Calibri"/>
        </w:rPr>
        <w:t>/are you receiving to enable you to diagnose/treat hypertension?</w:t>
      </w:r>
    </w:p>
    <w:p w14:paraId="112E01FE" w14:textId="77777777" w:rsidR="00632450" w:rsidRPr="00532ADF" w:rsidRDefault="00632450" w:rsidP="00632450">
      <w:pPr>
        <w:jc w:val="both"/>
      </w:pPr>
    </w:p>
    <w:p w14:paraId="2D0F3941" w14:textId="77777777" w:rsidR="00632450" w:rsidRPr="00532ADF" w:rsidRDefault="00632450" w:rsidP="00632450">
      <w:pPr>
        <w:jc w:val="both"/>
        <w:rPr>
          <w:rFonts w:eastAsia="Calibri"/>
        </w:rPr>
      </w:pPr>
      <w:r w:rsidRPr="00532ADF">
        <w:rPr>
          <w:rFonts w:eastAsia="Calibri"/>
        </w:rPr>
        <w:t>Probes</w:t>
      </w:r>
    </w:p>
    <w:p w14:paraId="3C142D22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Do you have regular meetings with other health workers who manage hypertension within this facility? or from neighbouring facilities that are the same level/type as your facility?</w:t>
      </w:r>
    </w:p>
    <w:p w14:paraId="6D1445DE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Do you have mechanisms to regularly access medical specialists to seek advice? How well do these mechanisms work? Why?</w:t>
      </w:r>
    </w:p>
    <w:p w14:paraId="3DC951A8" w14:textId="77777777" w:rsidR="00632450" w:rsidRPr="00532ADF" w:rsidRDefault="00632450" w:rsidP="00632450">
      <w:pPr>
        <w:jc w:val="both"/>
        <w:rPr>
          <w:b/>
          <w:bCs/>
          <w:i/>
          <w:iCs/>
        </w:rPr>
      </w:pPr>
    </w:p>
    <w:p w14:paraId="6F4E652F" w14:textId="77777777" w:rsidR="00632450" w:rsidRPr="00532ADF" w:rsidRDefault="00632450" w:rsidP="00632450">
      <w:pPr>
        <w:jc w:val="both"/>
        <w:rPr>
          <w:b/>
          <w:bCs/>
          <w:i/>
          <w:iCs/>
        </w:rPr>
      </w:pPr>
      <w:r w:rsidRPr="00532ADF">
        <w:rPr>
          <w:b/>
          <w:bCs/>
          <w:i/>
          <w:iCs/>
        </w:rPr>
        <w:t>Community healthcare workers</w:t>
      </w:r>
    </w:p>
    <w:p w14:paraId="2D8C9D08" w14:textId="77777777" w:rsidR="00632450" w:rsidRPr="00532ADF" w:rsidRDefault="00632450" w:rsidP="00632450">
      <w:pPr>
        <w:jc w:val="both"/>
        <w:rPr>
          <w:rFonts w:eastAsia="Calibri"/>
        </w:rPr>
      </w:pPr>
    </w:p>
    <w:p w14:paraId="0671178C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 xml:space="preserve">To what degree are community health care workers currently involved in the diagnosis and treatment of hypertension patients? </w:t>
      </w:r>
    </w:p>
    <w:p w14:paraId="3BA10EF5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>If they are involved, could you provide more detail on what they do and how you work with them?</w:t>
      </w:r>
    </w:p>
    <w:p w14:paraId="2CC79037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are the main benefits of having CHW involved? (for the community, for healthcare workers)</w:t>
      </w:r>
    </w:p>
    <w:p w14:paraId="7EF46532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are the main challenges from your perspective?</w:t>
      </w:r>
    </w:p>
    <w:p w14:paraId="00DB197E" w14:textId="77777777" w:rsidR="00632450" w:rsidRPr="00532ADF" w:rsidRDefault="00632450" w:rsidP="00632450">
      <w:pPr>
        <w:pStyle w:val="ListParagraph"/>
        <w:ind w:left="1080"/>
        <w:jc w:val="both"/>
        <w:rPr>
          <w:rFonts w:eastAsia="Calibri"/>
          <w:i/>
          <w:iCs/>
        </w:rPr>
      </w:pPr>
    </w:p>
    <w:p w14:paraId="706DA0A8" w14:textId="77777777" w:rsidR="00632450" w:rsidRPr="00532ADF" w:rsidRDefault="00632450" w:rsidP="006324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eastAsia="Calibri"/>
        </w:rPr>
      </w:pPr>
      <w:r w:rsidRPr="00532ADF">
        <w:rPr>
          <w:rFonts w:eastAsia="Calibri"/>
        </w:rPr>
        <w:t xml:space="preserve">If CHW are not currently involved, what do you think their role could be? </w:t>
      </w:r>
    </w:p>
    <w:p w14:paraId="38B93B7A" w14:textId="77777777" w:rsidR="00632450" w:rsidRPr="00532ADF" w:rsidRDefault="00632450" w:rsidP="00632450">
      <w:pPr>
        <w:ind w:firstLine="72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[if a positive response] probe further</w:t>
      </w:r>
    </w:p>
    <w:p w14:paraId="352B92A9" w14:textId="77777777" w:rsidR="00632450" w:rsidRPr="00532ADF" w:rsidRDefault="00632450" w:rsidP="00632450">
      <w:pPr>
        <w:pStyle w:val="ListParagraph"/>
        <w:numPr>
          <w:ilvl w:val="0"/>
          <w:numId w:val="18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y do you think that CHW are not already involved?</w:t>
      </w:r>
    </w:p>
    <w:p w14:paraId="63A620FA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precise tasks do you think CHW could take on?</w:t>
      </w:r>
    </w:p>
    <w:p w14:paraId="774C10E0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training do you think they would need and who should provide it?</w:t>
      </w:r>
    </w:p>
    <w:p w14:paraId="3C305D75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How do you see yourself working with CHW to deliver hypertension diagnosis and/or treatment </w:t>
      </w:r>
    </w:p>
    <w:p w14:paraId="267E238D" w14:textId="77777777" w:rsidR="00632450" w:rsidRPr="00532ADF" w:rsidRDefault="00632450" w:rsidP="00632450">
      <w:pPr>
        <w:pStyle w:val="ListParagraph"/>
        <w:numPr>
          <w:ilvl w:val="0"/>
          <w:numId w:val="19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What do to think are the main challenges of getting CHW more closely involved?</w:t>
      </w:r>
    </w:p>
    <w:p w14:paraId="5026AE17" w14:textId="77777777" w:rsidR="00632450" w:rsidRPr="00532ADF" w:rsidRDefault="00632450" w:rsidP="00632450">
      <w:pPr>
        <w:ind w:firstLine="720"/>
        <w:jc w:val="both"/>
        <w:rPr>
          <w:rFonts w:eastAsia="Calibri"/>
          <w:i/>
          <w:iCs/>
        </w:rPr>
      </w:pPr>
    </w:p>
    <w:p w14:paraId="76F18856" w14:textId="77777777" w:rsidR="00632450" w:rsidRPr="00532ADF" w:rsidRDefault="00632450" w:rsidP="00632450">
      <w:pPr>
        <w:ind w:firstLine="72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[If negative response]</w:t>
      </w:r>
    </w:p>
    <w:p w14:paraId="2B083F3C" w14:textId="77777777" w:rsidR="00632450" w:rsidRPr="00532ADF" w:rsidRDefault="00632450" w:rsidP="00632450">
      <w:pPr>
        <w:pStyle w:val="ListParagraph"/>
        <w:numPr>
          <w:ilvl w:val="0"/>
          <w:numId w:val="17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Why do you think CHW should not be involved? </w:t>
      </w:r>
    </w:p>
    <w:p w14:paraId="766E9B2A" w14:textId="77777777" w:rsidR="00632450" w:rsidRPr="00532ADF" w:rsidRDefault="00632450" w:rsidP="00632450">
      <w:pPr>
        <w:pStyle w:val="ListParagraph"/>
        <w:numPr>
          <w:ilvl w:val="0"/>
          <w:numId w:val="17"/>
        </w:numPr>
        <w:spacing w:after="0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 xml:space="preserve">What do you think needs to be in place so that CHW can take on a more formal role in delivering hypertension diagnosis and/or treatment? </w:t>
      </w:r>
    </w:p>
    <w:p w14:paraId="0C438735" w14:textId="77777777" w:rsidR="00632450" w:rsidRPr="00532ADF" w:rsidRDefault="00632450" w:rsidP="00632450">
      <w:pPr>
        <w:jc w:val="both"/>
        <w:rPr>
          <w:rFonts w:eastAsia="Calibri"/>
        </w:rPr>
      </w:pPr>
    </w:p>
    <w:p w14:paraId="15A6B3EE" w14:textId="77777777" w:rsidR="00632450" w:rsidRPr="00532ADF" w:rsidRDefault="00632450" w:rsidP="00632450">
      <w:pPr>
        <w:jc w:val="both"/>
        <w:rPr>
          <w:b/>
          <w:bCs/>
          <w:i/>
          <w:iCs/>
        </w:rPr>
      </w:pPr>
      <w:r w:rsidRPr="00532ADF">
        <w:rPr>
          <w:b/>
          <w:bCs/>
          <w:i/>
          <w:iCs/>
        </w:rPr>
        <w:t>Views on current pathways and improvements</w:t>
      </w:r>
    </w:p>
    <w:p w14:paraId="3751635D" w14:textId="77777777" w:rsidR="00632450" w:rsidRPr="00532ADF" w:rsidRDefault="00632450" w:rsidP="00632450">
      <w:pPr>
        <w:pStyle w:val="ListParagraph"/>
        <w:jc w:val="both"/>
        <w:rPr>
          <w:b/>
          <w:bCs/>
          <w:u w:val="single"/>
        </w:rPr>
      </w:pPr>
    </w:p>
    <w:p w14:paraId="485DBF93" w14:textId="77777777" w:rsidR="00632450" w:rsidRPr="00532ADF" w:rsidRDefault="00632450" w:rsidP="00632450">
      <w:pPr>
        <w:pStyle w:val="ListParagraph"/>
        <w:numPr>
          <w:ilvl w:val="0"/>
          <w:numId w:val="25"/>
        </w:numPr>
        <w:spacing w:after="0" w:line="240" w:lineRule="auto"/>
        <w:jc w:val="both"/>
      </w:pPr>
      <w:r w:rsidRPr="00532ADF">
        <w:t xml:space="preserve">From your perspective, what would an ideal service for the diagnosis and management of hypertension look like? What would need to be in place for this to be realised? </w:t>
      </w:r>
    </w:p>
    <w:p w14:paraId="4F8B4D9B" w14:textId="77777777" w:rsidR="00632450" w:rsidRPr="00532ADF" w:rsidRDefault="00632450" w:rsidP="00632450">
      <w:pPr>
        <w:pStyle w:val="ListParagraph"/>
        <w:jc w:val="both"/>
      </w:pPr>
    </w:p>
    <w:p w14:paraId="2E2D2008" w14:textId="77777777" w:rsidR="00632450" w:rsidRPr="00532ADF" w:rsidRDefault="00632450" w:rsidP="00632450">
      <w:pPr>
        <w:pStyle w:val="ListParagraph"/>
        <w:numPr>
          <w:ilvl w:val="0"/>
          <w:numId w:val="18"/>
        </w:numPr>
        <w:spacing w:after="0" w:line="240" w:lineRule="auto"/>
        <w:ind w:left="1080"/>
        <w:jc w:val="both"/>
        <w:rPr>
          <w:rFonts w:eastAsia="Calibri"/>
          <w:i/>
          <w:iCs/>
        </w:rPr>
      </w:pPr>
      <w:r w:rsidRPr="00532ADF">
        <w:rPr>
          <w:rFonts w:eastAsia="Calibri"/>
          <w:i/>
          <w:iCs/>
        </w:rPr>
        <w:t>Probe for organisational, human resource, financing and regulatory requirements</w:t>
      </w:r>
    </w:p>
    <w:p w14:paraId="14329BE4" w14:textId="77777777" w:rsidR="00632450" w:rsidRPr="00532ADF" w:rsidRDefault="00632450" w:rsidP="00632450">
      <w:pPr>
        <w:jc w:val="both"/>
      </w:pPr>
    </w:p>
    <w:p w14:paraId="74932A27" w14:textId="77777777" w:rsidR="00632450" w:rsidRPr="00532ADF" w:rsidRDefault="00632450" w:rsidP="00632450">
      <w:pPr>
        <w:jc w:val="both"/>
      </w:pPr>
    </w:p>
    <w:p w14:paraId="3D7F0709" w14:textId="77777777" w:rsidR="00632450" w:rsidRPr="00532ADF" w:rsidRDefault="00632450"/>
    <w:sectPr w:rsidR="00632450" w:rsidRPr="00532AD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5001E" w14:textId="77777777" w:rsidR="00C258AC" w:rsidRDefault="00C258AC" w:rsidP="00401D0D">
      <w:pPr>
        <w:spacing w:after="0" w:line="240" w:lineRule="auto"/>
      </w:pPr>
      <w:r>
        <w:separator/>
      </w:r>
    </w:p>
  </w:endnote>
  <w:endnote w:type="continuationSeparator" w:id="0">
    <w:p w14:paraId="1ACEA1F8" w14:textId="77777777" w:rsidR="00C258AC" w:rsidRDefault="00C258AC" w:rsidP="00401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3780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18511" w14:textId="272A6A00" w:rsidR="00401D0D" w:rsidRDefault="00401D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CD1F94" w14:textId="77777777" w:rsidR="00401D0D" w:rsidRDefault="00401D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1FFCA" w14:textId="77777777" w:rsidR="00C258AC" w:rsidRDefault="00C258AC" w:rsidP="00401D0D">
      <w:pPr>
        <w:spacing w:after="0" w:line="240" w:lineRule="auto"/>
      </w:pPr>
      <w:r>
        <w:separator/>
      </w:r>
    </w:p>
  </w:footnote>
  <w:footnote w:type="continuationSeparator" w:id="0">
    <w:p w14:paraId="7D02888E" w14:textId="77777777" w:rsidR="00C258AC" w:rsidRDefault="00C258AC" w:rsidP="00401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DCB4"/>
    <w:multiLevelType w:val="hybridMultilevel"/>
    <w:tmpl w:val="A51CD4B2"/>
    <w:lvl w:ilvl="0" w:tplc="4328C5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EF25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404D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8AB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8426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7825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42EA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80C9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485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A249E"/>
    <w:multiLevelType w:val="hybridMultilevel"/>
    <w:tmpl w:val="3A9CF6EA"/>
    <w:lvl w:ilvl="0" w:tplc="03E0F7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79EB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4ED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6B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1A2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206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C470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C25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F61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F096B"/>
    <w:multiLevelType w:val="hybridMultilevel"/>
    <w:tmpl w:val="14FEA132"/>
    <w:lvl w:ilvl="0" w:tplc="960CC0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49C9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B8FB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68C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013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EE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4E6E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68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ECB8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7B800"/>
    <w:multiLevelType w:val="hybridMultilevel"/>
    <w:tmpl w:val="531CEDE2"/>
    <w:lvl w:ilvl="0" w:tplc="AF5269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D46A0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54A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74FB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7EC1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42C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644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D0DB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6232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B6EF5"/>
    <w:multiLevelType w:val="hybridMultilevel"/>
    <w:tmpl w:val="9A88D168"/>
    <w:lvl w:ilvl="0" w:tplc="27344C4E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sz w:val="20"/>
        <w:szCs w:val="20"/>
      </w:rPr>
    </w:lvl>
    <w:lvl w:ilvl="1" w:tplc="36B06582">
      <w:start w:val="1"/>
      <w:numFmt w:val="lowerLetter"/>
      <w:lvlText w:val="%2."/>
      <w:lvlJc w:val="left"/>
      <w:pPr>
        <w:ind w:left="1440" w:hanging="360"/>
      </w:pPr>
    </w:lvl>
    <w:lvl w:ilvl="2" w:tplc="C97899AC">
      <w:start w:val="1"/>
      <w:numFmt w:val="lowerRoman"/>
      <w:lvlText w:val="%3."/>
      <w:lvlJc w:val="right"/>
      <w:pPr>
        <w:ind w:left="2160" w:hanging="180"/>
      </w:pPr>
    </w:lvl>
    <w:lvl w:ilvl="3" w:tplc="FE9AF1EA">
      <w:start w:val="1"/>
      <w:numFmt w:val="decimal"/>
      <w:lvlText w:val="%4."/>
      <w:lvlJc w:val="left"/>
      <w:pPr>
        <w:ind w:left="2880" w:hanging="360"/>
      </w:pPr>
    </w:lvl>
    <w:lvl w:ilvl="4" w:tplc="33D2555C">
      <w:start w:val="1"/>
      <w:numFmt w:val="lowerLetter"/>
      <w:lvlText w:val="%5."/>
      <w:lvlJc w:val="left"/>
      <w:pPr>
        <w:ind w:left="3600" w:hanging="360"/>
      </w:pPr>
    </w:lvl>
    <w:lvl w:ilvl="5" w:tplc="182A8CD8">
      <w:start w:val="1"/>
      <w:numFmt w:val="lowerRoman"/>
      <w:lvlText w:val="%6."/>
      <w:lvlJc w:val="right"/>
      <w:pPr>
        <w:ind w:left="4320" w:hanging="180"/>
      </w:pPr>
    </w:lvl>
    <w:lvl w:ilvl="6" w:tplc="D5EA22A0">
      <w:start w:val="1"/>
      <w:numFmt w:val="decimal"/>
      <w:lvlText w:val="%7."/>
      <w:lvlJc w:val="left"/>
      <w:pPr>
        <w:ind w:left="5040" w:hanging="360"/>
      </w:pPr>
    </w:lvl>
    <w:lvl w:ilvl="7" w:tplc="E02EF728">
      <w:start w:val="1"/>
      <w:numFmt w:val="lowerLetter"/>
      <w:lvlText w:val="%8."/>
      <w:lvlJc w:val="left"/>
      <w:pPr>
        <w:ind w:left="5760" w:hanging="360"/>
      </w:pPr>
    </w:lvl>
    <w:lvl w:ilvl="8" w:tplc="828CDD6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3CA07"/>
    <w:multiLevelType w:val="hybridMultilevel"/>
    <w:tmpl w:val="6E287A1C"/>
    <w:lvl w:ilvl="0" w:tplc="089C8C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624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03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C2DD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90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8CA4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F2AB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9863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E6C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84281"/>
    <w:multiLevelType w:val="hybridMultilevel"/>
    <w:tmpl w:val="ADC03B42"/>
    <w:lvl w:ilvl="0" w:tplc="A38245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B9275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38EE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E9A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1C0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46A4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5EA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2E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567A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1A20B"/>
    <w:multiLevelType w:val="hybridMultilevel"/>
    <w:tmpl w:val="10C0FBA0"/>
    <w:lvl w:ilvl="0" w:tplc="B024F14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162A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88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A279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90A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780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1E1E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A8D3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084D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0B8BB"/>
    <w:multiLevelType w:val="hybridMultilevel"/>
    <w:tmpl w:val="9E780344"/>
    <w:lvl w:ilvl="0" w:tplc="9F0CF6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AD0A0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608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706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303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C0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882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1224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50AA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8FB3DA"/>
    <w:multiLevelType w:val="hybridMultilevel"/>
    <w:tmpl w:val="68FE3C0A"/>
    <w:lvl w:ilvl="0" w:tplc="B44A13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5AC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7455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CA6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1C7B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10E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069A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D49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EA11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6760BE"/>
    <w:multiLevelType w:val="hybridMultilevel"/>
    <w:tmpl w:val="26C6F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39105"/>
    <w:multiLevelType w:val="hybridMultilevel"/>
    <w:tmpl w:val="E53A7E36"/>
    <w:lvl w:ilvl="0" w:tplc="446410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9605E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001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06D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EE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B43D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1C63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EA24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682E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664D02"/>
    <w:multiLevelType w:val="hybridMultilevel"/>
    <w:tmpl w:val="DC52E316"/>
    <w:lvl w:ilvl="0" w:tplc="AF5269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AAEF6C"/>
    <w:multiLevelType w:val="hybridMultilevel"/>
    <w:tmpl w:val="16BED6A4"/>
    <w:lvl w:ilvl="0" w:tplc="F61EA7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8A6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9646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38D7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6D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50AE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780A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6E1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0AD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424024"/>
    <w:multiLevelType w:val="hybridMultilevel"/>
    <w:tmpl w:val="F032413C"/>
    <w:lvl w:ilvl="0" w:tplc="0A06C8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306DC"/>
    <w:multiLevelType w:val="hybridMultilevel"/>
    <w:tmpl w:val="0D3291B8"/>
    <w:lvl w:ilvl="0" w:tplc="EE4465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CBC1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E18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C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4B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8C5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3475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4080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2EBB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B24BA"/>
    <w:multiLevelType w:val="hybridMultilevel"/>
    <w:tmpl w:val="5B0E88CC"/>
    <w:lvl w:ilvl="0" w:tplc="632020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F463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2CA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44E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0CE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32F1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962D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42B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768B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5ED94"/>
    <w:multiLevelType w:val="hybridMultilevel"/>
    <w:tmpl w:val="2E98FA0C"/>
    <w:lvl w:ilvl="0" w:tplc="6C08F3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1447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26FE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54A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4B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D61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8C4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9673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9EE2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AFD18A"/>
    <w:multiLevelType w:val="hybridMultilevel"/>
    <w:tmpl w:val="5D5AAEC2"/>
    <w:lvl w:ilvl="0" w:tplc="C7A811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C58A5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9E9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FCC1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0C6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3664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A5B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DE9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B033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CFE6B"/>
    <w:multiLevelType w:val="hybridMultilevel"/>
    <w:tmpl w:val="BD18CEFC"/>
    <w:lvl w:ilvl="0" w:tplc="3118F1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3406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624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DCDE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929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E2F3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66B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74B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D4E1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706283"/>
    <w:multiLevelType w:val="hybridMultilevel"/>
    <w:tmpl w:val="1C0EB628"/>
    <w:lvl w:ilvl="0" w:tplc="692C1C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6B2E28"/>
    <w:multiLevelType w:val="hybridMultilevel"/>
    <w:tmpl w:val="6F520C78"/>
    <w:lvl w:ilvl="0" w:tplc="997A82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C832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4A3E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2CB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C0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4CB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A7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48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2E25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8CB16A"/>
    <w:multiLevelType w:val="hybridMultilevel"/>
    <w:tmpl w:val="6AC80C92"/>
    <w:lvl w:ilvl="0" w:tplc="A5DA08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A023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A20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C0B4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83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23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E2C7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A0E1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A879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D12E70"/>
    <w:multiLevelType w:val="hybridMultilevel"/>
    <w:tmpl w:val="DDD61BCE"/>
    <w:lvl w:ilvl="0" w:tplc="F06C198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9C4EDB"/>
    <w:multiLevelType w:val="hybridMultilevel"/>
    <w:tmpl w:val="FE7686A0"/>
    <w:lvl w:ilvl="0" w:tplc="C12AEB7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CDCD12"/>
    <w:multiLevelType w:val="hybridMultilevel"/>
    <w:tmpl w:val="109EEDD4"/>
    <w:lvl w:ilvl="0" w:tplc="6DE8BE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00AE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044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ED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4B3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484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9E0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78EC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14B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A2260C"/>
    <w:multiLevelType w:val="hybridMultilevel"/>
    <w:tmpl w:val="B8005D0C"/>
    <w:lvl w:ilvl="0" w:tplc="C12AEB7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1770D8"/>
    <w:multiLevelType w:val="hybridMultilevel"/>
    <w:tmpl w:val="92B6E8D0"/>
    <w:lvl w:ilvl="0" w:tplc="F8DA58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E4D5A7F"/>
    <w:multiLevelType w:val="hybridMultilevel"/>
    <w:tmpl w:val="96F83BCC"/>
    <w:lvl w:ilvl="0" w:tplc="884A29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310CF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946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249B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5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C02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BE9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C453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D2E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152602">
    <w:abstractNumId w:val="3"/>
  </w:num>
  <w:num w:numId="2" w16cid:durableId="519319049">
    <w:abstractNumId w:val="28"/>
  </w:num>
  <w:num w:numId="3" w16cid:durableId="304820536">
    <w:abstractNumId w:val="25"/>
  </w:num>
  <w:num w:numId="4" w16cid:durableId="2087603229">
    <w:abstractNumId w:val="9"/>
  </w:num>
  <w:num w:numId="5" w16cid:durableId="709450837">
    <w:abstractNumId w:val="21"/>
  </w:num>
  <w:num w:numId="6" w16cid:durableId="650720129">
    <w:abstractNumId w:val="11"/>
  </w:num>
  <w:num w:numId="7" w16cid:durableId="1403720304">
    <w:abstractNumId w:val="22"/>
  </w:num>
  <w:num w:numId="8" w16cid:durableId="1377774742">
    <w:abstractNumId w:val="8"/>
  </w:num>
  <w:num w:numId="9" w16cid:durableId="1948733187">
    <w:abstractNumId w:val="6"/>
  </w:num>
  <w:num w:numId="10" w16cid:durableId="273023429">
    <w:abstractNumId w:val="7"/>
  </w:num>
  <w:num w:numId="11" w16cid:durableId="1125081478">
    <w:abstractNumId w:val="15"/>
  </w:num>
  <w:num w:numId="12" w16cid:durableId="2032339325">
    <w:abstractNumId w:val="19"/>
  </w:num>
  <w:num w:numId="13" w16cid:durableId="850485745">
    <w:abstractNumId w:val="18"/>
  </w:num>
  <w:num w:numId="14" w16cid:durableId="246621103">
    <w:abstractNumId w:val="16"/>
  </w:num>
  <w:num w:numId="15" w16cid:durableId="475493611">
    <w:abstractNumId w:val="12"/>
  </w:num>
  <w:num w:numId="16" w16cid:durableId="1721249583">
    <w:abstractNumId w:val="10"/>
  </w:num>
  <w:num w:numId="17" w16cid:durableId="1780907898">
    <w:abstractNumId w:val="13"/>
  </w:num>
  <w:num w:numId="18" w16cid:durableId="1157844324">
    <w:abstractNumId w:val="17"/>
  </w:num>
  <w:num w:numId="19" w16cid:durableId="1221669694">
    <w:abstractNumId w:val="0"/>
  </w:num>
  <w:num w:numId="20" w16cid:durableId="831261765">
    <w:abstractNumId w:val="20"/>
  </w:num>
  <w:num w:numId="21" w16cid:durableId="1081021787">
    <w:abstractNumId w:val="23"/>
  </w:num>
  <w:num w:numId="22" w16cid:durableId="2022537898">
    <w:abstractNumId w:val="5"/>
  </w:num>
  <w:num w:numId="23" w16cid:durableId="1688099093">
    <w:abstractNumId w:val="2"/>
  </w:num>
  <w:num w:numId="24" w16cid:durableId="1722628769">
    <w:abstractNumId w:val="1"/>
  </w:num>
  <w:num w:numId="25" w16cid:durableId="1055012899">
    <w:abstractNumId w:val="4"/>
  </w:num>
  <w:num w:numId="26" w16cid:durableId="1427726802">
    <w:abstractNumId w:val="27"/>
  </w:num>
  <w:num w:numId="27" w16cid:durableId="1608342977">
    <w:abstractNumId w:val="14"/>
  </w:num>
  <w:num w:numId="28" w16cid:durableId="114372996">
    <w:abstractNumId w:val="24"/>
  </w:num>
  <w:num w:numId="29" w16cid:durableId="104903961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E3"/>
    <w:rsid w:val="003A16E0"/>
    <w:rsid w:val="003A245E"/>
    <w:rsid w:val="00401D0D"/>
    <w:rsid w:val="00532ADF"/>
    <w:rsid w:val="00562145"/>
    <w:rsid w:val="006131EF"/>
    <w:rsid w:val="00632450"/>
    <w:rsid w:val="0090609D"/>
    <w:rsid w:val="009926BA"/>
    <w:rsid w:val="00A44B29"/>
    <w:rsid w:val="00B06DE3"/>
    <w:rsid w:val="00C258AC"/>
    <w:rsid w:val="00C54D4B"/>
    <w:rsid w:val="00CE1499"/>
    <w:rsid w:val="00DB3425"/>
    <w:rsid w:val="00DD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AFE5"/>
  <w15:chartTrackingRefBased/>
  <w15:docId w15:val="{6025C955-CCE8-4E15-9E1A-48C2167D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45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6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6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DE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A245E"/>
  </w:style>
  <w:style w:type="character" w:customStyle="1" w:styleId="eop">
    <w:name w:val="eop"/>
    <w:basedOn w:val="DefaultParagraphFont"/>
    <w:rsid w:val="003A245E"/>
  </w:style>
  <w:style w:type="paragraph" w:customStyle="1" w:styleId="paragraph">
    <w:name w:val="paragraph"/>
    <w:basedOn w:val="Normal"/>
    <w:rsid w:val="00CE14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1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D0D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1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D0D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4729</Words>
  <Characters>22940</Characters>
  <Application>Microsoft Office Word</Application>
  <DocSecurity>0</DocSecurity>
  <Lines>674</Lines>
  <Paragraphs>503</Paragraphs>
  <ScaleCrop>false</ScaleCrop>
  <Company/>
  <LinksUpToDate>false</LinksUpToDate>
  <CharactersWithSpaces>2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Kagwanja</dc:creator>
  <cp:keywords/>
  <dc:description/>
  <cp:lastModifiedBy>Nancy Kagwanja</cp:lastModifiedBy>
  <cp:revision>13</cp:revision>
  <dcterms:created xsi:type="dcterms:W3CDTF">2025-04-30T07:56:00Z</dcterms:created>
  <dcterms:modified xsi:type="dcterms:W3CDTF">2025-11-02T08:13:00Z</dcterms:modified>
</cp:coreProperties>
</file>